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A3FBC93" w14:textId="43D4F485" w:rsidR="00D95E65" w:rsidRPr="00337205" w:rsidRDefault="004273B8">
      <w:pPr>
        <w:rPr>
          <w:rFonts w:ascii="Times New Roman" w:hAnsi="Times New Roman" w:cs="Times New Roman"/>
          <w:lang w:val="en-US"/>
        </w:rPr>
      </w:pPr>
      <w:r w:rsidRPr="00337205">
        <w:rPr>
          <w:rFonts w:ascii="Times New Roman" w:hAnsi="Times New Roman" w:cs="Times New Roman"/>
          <w:i/>
          <w:lang w:val="en-US"/>
        </w:rPr>
        <w:t xml:space="preserve">Appendix </w:t>
      </w:r>
      <w:r w:rsidR="009F3F68">
        <w:rPr>
          <w:rFonts w:ascii="Times New Roman" w:hAnsi="Times New Roman" w:cs="Times New Roman"/>
          <w:i/>
          <w:lang w:val="en-US"/>
        </w:rPr>
        <w:t>2</w:t>
      </w:r>
      <w:bookmarkStart w:id="0" w:name="_GoBack"/>
      <w:bookmarkEnd w:id="0"/>
      <w:r w:rsidRPr="00337205">
        <w:rPr>
          <w:rFonts w:ascii="Times New Roman" w:hAnsi="Times New Roman" w:cs="Times New Roman"/>
          <w:i/>
          <w:lang w:val="en-US"/>
        </w:rPr>
        <w:t>:</w:t>
      </w:r>
      <w:r w:rsidRPr="00337205">
        <w:rPr>
          <w:rFonts w:ascii="Times New Roman" w:hAnsi="Times New Roman" w:cs="Times New Roman"/>
          <w:lang w:val="en-US"/>
        </w:rPr>
        <w:t xml:space="preserve">  Items life-domain facilitation scale</w:t>
      </w:r>
    </w:p>
    <w:p w14:paraId="2A324E23" w14:textId="77777777" w:rsidR="004273B8" w:rsidRPr="00337205" w:rsidRDefault="004273B8">
      <w:pPr>
        <w:rPr>
          <w:lang w:val="en-US"/>
        </w:rPr>
      </w:pPr>
    </w:p>
    <w:tbl>
      <w:tblPr>
        <w:tblStyle w:val="TableGrid"/>
        <w:tblW w:w="903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30"/>
        <w:gridCol w:w="5468"/>
        <w:gridCol w:w="1693"/>
        <w:gridCol w:w="1248"/>
      </w:tblGrid>
      <w:tr w:rsidR="004273B8" w:rsidRPr="00337205" w14:paraId="6C8A1B54" w14:textId="77777777" w:rsidTr="002C2C99"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14:paraId="66EC5C6B" w14:textId="77777777" w:rsidR="004273B8" w:rsidRPr="00337205" w:rsidRDefault="004273B8" w:rsidP="002C2C99">
            <w:pPr>
              <w:spacing w:after="12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5468" w:type="dxa"/>
            <w:tcBorders>
              <w:top w:val="single" w:sz="4" w:space="0" w:color="auto"/>
              <w:bottom w:val="single" w:sz="4" w:space="0" w:color="auto"/>
            </w:tcBorders>
          </w:tcPr>
          <w:p w14:paraId="14A26E8F" w14:textId="77777777" w:rsidR="004273B8" w:rsidRPr="00337205" w:rsidRDefault="004273B8" w:rsidP="002C2C99">
            <w:pPr>
              <w:spacing w:after="120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337205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Item wording</w:t>
            </w:r>
          </w:p>
        </w:tc>
        <w:tc>
          <w:tcPr>
            <w:tcW w:w="1693" w:type="dxa"/>
            <w:tcBorders>
              <w:top w:val="single" w:sz="4" w:space="0" w:color="auto"/>
              <w:bottom w:val="single" w:sz="4" w:space="0" w:color="auto"/>
            </w:tcBorders>
          </w:tcPr>
          <w:p w14:paraId="367816D4" w14:textId="77777777" w:rsidR="004273B8" w:rsidRPr="00337205" w:rsidRDefault="004273B8" w:rsidP="002C2C99">
            <w:pPr>
              <w:spacing w:after="120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337205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Form</w:t>
            </w:r>
          </w:p>
        </w:tc>
        <w:tc>
          <w:tcPr>
            <w:tcW w:w="1248" w:type="dxa"/>
            <w:tcBorders>
              <w:top w:val="single" w:sz="4" w:space="0" w:color="auto"/>
              <w:bottom w:val="single" w:sz="4" w:space="0" w:color="auto"/>
            </w:tcBorders>
          </w:tcPr>
          <w:p w14:paraId="3810834E" w14:textId="77777777" w:rsidR="004273B8" w:rsidRPr="00337205" w:rsidRDefault="004273B8" w:rsidP="002C2C99">
            <w:pPr>
              <w:spacing w:after="120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337205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domains</w:t>
            </w:r>
          </w:p>
        </w:tc>
      </w:tr>
      <w:tr w:rsidR="004273B8" w:rsidRPr="00337205" w14:paraId="340754F7" w14:textId="77777777" w:rsidTr="002C2C99">
        <w:tc>
          <w:tcPr>
            <w:tcW w:w="630" w:type="dxa"/>
            <w:tcBorders>
              <w:top w:val="single" w:sz="4" w:space="0" w:color="auto"/>
            </w:tcBorders>
          </w:tcPr>
          <w:p w14:paraId="0947571C" w14:textId="77777777" w:rsidR="004273B8" w:rsidRPr="00337205" w:rsidRDefault="004273B8" w:rsidP="002C2C99">
            <w:pPr>
              <w:spacing w:after="12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5468" w:type="dxa"/>
            <w:tcBorders>
              <w:top w:val="single" w:sz="4" w:space="0" w:color="auto"/>
            </w:tcBorders>
          </w:tcPr>
          <w:p w14:paraId="10E58EBD" w14:textId="1416E1DF" w:rsidR="004273B8" w:rsidRPr="00337205" w:rsidRDefault="00950198" w:rsidP="002C2C99">
            <w:pPr>
              <w:spacing w:after="12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3720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The experiences a</w:t>
            </w:r>
            <w:r w:rsidR="0033720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c</w:t>
            </w:r>
            <w:r w:rsidRPr="0033720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quired at work...</w:t>
            </w:r>
          </w:p>
        </w:tc>
        <w:tc>
          <w:tcPr>
            <w:tcW w:w="1693" w:type="dxa"/>
            <w:tcBorders>
              <w:top w:val="single" w:sz="4" w:space="0" w:color="auto"/>
            </w:tcBorders>
          </w:tcPr>
          <w:p w14:paraId="51A199AA" w14:textId="77777777" w:rsidR="004273B8" w:rsidRPr="00337205" w:rsidRDefault="004273B8" w:rsidP="002C2C99">
            <w:pPr>
              <w:spacing w:after="12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248" w:type="dxa"/>
            <w:tcBorders>
              <w:top w:val="single" w:sz="4" w:space="0" w:color="auto"/>
            </w:tcBorders>
          </w:tcPr>
          <w:p w14:paraId="3F90E0A8" w14:textId="77777777" w:rsidR="004273B8" w:rsidRPr="00337205" w:rsidRDefault="004273B8" w:rsidP="002C2C99">
            <w:pPr>
              <w:spacing w:after="12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486C55" w:rsidRPr="00337205" w14:paraId="6ADB7ED0" w14:textId="77777777" w:rsidTr="002C2C99">
        <w:tc>
          <w:tcPr>
            <w:tcW w:w="630" w:type="dxa"/>
          </w:tcPr>
          <w:p w14:paraId="18534998" w14:textId="77777777" w:rsidR="00486C55" w:rsidRPr="00337205" w:rsidRDefault="00486C55" w:rsidP="002C2C99">
            <w:pPr>
              <w:spacing w:after="12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3720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</w:t>
            </w:r>
          </w:p>
        </w:tc>
        <w:tc>
          <w:tcPr>
            <w:tcW w:w="5468" w:type="dxa"/>
          </w:tcPr>
          <w:p w14:paraId="4E3B1918" w14:textId="6DA7CAB5" w:rsidR="00486C55" w:rsidRPr="00337205" w:rsidRDefault="00486C55" w:rsidP="00950198">
            <w:pPr>
              <w:spacing w:after="12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3720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... </w:t>
            </w:r>
            <w:r w:rsidR="00950198" w:rsidRPr="0033720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help me to react more flexibly to the demands of family life / partnership.</w:t>
            </w:r>
          </w:p>
        </w:tc>
        <w:tc>
          <w:tcPr>
            <w:tcW w:w="1693" w:type="dxa"/>
          </w:tcPr>
          <w:p w14:paraId="4C3E957E" w14:textId="77777777" w:rsidR="00486C55" w:rsidRPr="00337205" w:rsidRDefault="00486C55" w:rsidP="002C2C99">
            <w:pPr>
              <w:spacing w:after="12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3720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ompetencies</w:t>
            </w:r>
          </w:p>
        </w:tc>
        <w:tc>
          <w:tcPr>
            <w:tcW w:w="1248" w:type="dxa"/>
          </w:tcPr>
          <w:p w14:paraId="17F9F292" w14:textId="4B953581" w:rsidR="00486C55" w:rsidRPr="00337205" w:rsidRDefault="007550CE" w:rsidP="002C2C99">
            <w:pPr>
              <w:spacing w:after="12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3720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w</w:t>
            </w:r>
            <w:r w:rsidR="00486C55" w:rsidRPr="0033720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rk to family</w:t>
            </w:r>
          </w:p>
        </w:tc>
      </w:tr>
      <w:tr w:rsidR="00486C55" w:rsidRPr="00337205" w14:paraId="271D5D66" w14:textId="77777777" w:rsidTr="002C2C99">
        <w:tc>
          <w:tcPr>
            <w:tcW w:w="630" w:type="dxa"/>
          </w:tcPr>
          <w:p w14:paraId="019CDF1D" w14:textId="77777777" w:rsidR="00486C55" w:rsidRPr="00337205" w:rsidRDefault="00486C55" w:rsidP="002C2C99">
            <w:pPr>
              <w:spacing w:after="12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3720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.</w:t>
            </w:r>
          </w:p>
        </w:tc>
        <w:tc>
          <w:tcPr>
            <w:tcW w:w="5468" w:type="dxa"/>
          </w:tcPr>
          <w:p w14:paraId="7A27FE39" w14:textId="7BAA8608" w:rsidR="00486C55" w:rsidRPr="00337205" w:rsidRDefault="00486C55" w:rsidP="00950198">
            <w:pPr>
              <w:spacing w:after="12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3720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... </w:t>
            </w:r>
            <w:r w:rsidR="00950198" w:rsidRPr="0033720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strengthen my organizational abilities in family life / partnership.</w:t>
            </w:r>
          </w:p>
        </w:tc>
        <w:tc>
          <w:tcPr>
            <w:tcW w:w="1693" w:type="dxa"/>
          </w:tcPr>
          <w:p w14:paraId="6B50D4BB" w14:textId="77777777" w:rsidR="00486C55" w:rsidRPr="00337205" w:rsidRDefault="00486C55" w:rsidP="002C2C99">
            <w:pPr>
              <w:spacing w:after="12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3720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ompetencies</w:t>
            </w:r>
          </w:p>
        </w:tc>
        <w:tc>
          <w:tcPr>
            <w:tcW w:w="1248" w:type="dxa"/>
          </w:tcPr>
          <w:p w14:paraId="16FDF143" w14:textId="4A4FC2E7" w:rsidR="00486C55" w:rsidRPr="00337205" w:rsidRDefault="007550CE" w:rsidP="002C2C99">
            <w:pPr>
              <w:spacing w:after="12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3720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w</w:t>
            </w:r>
            <w:r w:rsidR="00486C55" w:rsidRPr="0033720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rk to family</w:t>
            </w:r>
          </w:p>
        </w:tc>
      </w:tr>
      <w:tr w:rsidR="00486C55" w:rsidRPr="00337205" w14:paraId="248A854B" w14:textId="77777777" w:rsidTr="002C2C99">
        <w:tc>
          <w:tcPr>
            <w:tcW w:w="630" w:type="dxa"/>
          </w:tcPr>
          <w:p w14:paraId="2C94E587" w14:textId="77777777" w:rsidR="00486C55" w:rsidRPr="00337205" w:rsidRDefault="00486C55" w:rsidP="002C2C99">
            <w:pPr>
              <w:spacing w:after="12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3720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.</w:t>
            </w:r>
          </w:p>
        </w:tc>
        <w:tc>
          <w:tcPr>
            <w:tcW w:w="5468" w:type="dxa"/>
          </w:tcPr>
          <w:p w14:paraId="67362CDB" w14:textId="227F98D5" w:rsidR="00486C55" w:rsidRPr="00337205" w:rsidRDefault="00486C55" w:rsidP="00950198">
            <w:pPr>
              <w:spacing w:after="12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3720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...</w:t>
            </w:r>
            <w:r w:rsidR="00950198" w:rsidRPr="0033720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strengthen my self-confidence in my family / part</w:t>
            </w:r>
            <w:r w:rsidR="0033720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n</w:t>
            </w:r>
            <w:r w:rsidR="00950198" w:rsidRPr="0033720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ership.</w:t>
            </w:r>
          </w:p>
        </w:tc>
        <w:tc>
          <w:tcPr>
            <w:tcW w:w="1693" w:type="dxa"/>
          </w:tcPr>
          <w:p w14:paraId="2463ABF8" w14:textId="77777777" w:rsidR="00486C55" w:rsidRPr="00337205" w:rsidRDefault="00486C55" w:rsidP="002C2C99">
            <w:pPr>
              <w:spacing w:after="12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3720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ompetencies</w:t>
            </w:r>
          </w:p>
        </w:tc>
        <w:tc>
          <w:tcPr>
            <w:tcW w:w="1248" w:type="dxa"/>
          </w:tcPr>
          <w:p w14:paraId="1EC91DD7" w14:textId="0263D4B3" w:rsidR="00486C55" w:rsidRPr="00337205" w:rsidRDefault="007550CE" w:rsidP="002C2C99">
            <w:pPr>
              <w:spacing w:after="12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3720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w</w:t>
            </w:r>
            <w:r w:rsidR="00486C55" w:rsidRPr="0033720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rk to family</w:t>
            </w:r>
          </w:p>
        </w:tc>
      </w:tr>
      <w:tr w:rsidR="00486C55" w:rsidRPr="00337205" w14:paraId="02819716" w14:textId="77777777" w:rsidTr="002C2C99">
        <w:tc>
          <w:tcPr>
            <w:tcW w:w="630" w:type="dxa"/>
          </w:tcPr>
          <w:p w14:paraId="71284CF5" w14:textId="77777777" w:rsidR="00486C55" w:rsidRPr="00337205" w:rsidRDefault="00486C55" w:rsidP="002C2C99">
            <w:pPr>
              <w:spacing w:after="12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3720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4. </w:t>
            </w:r>
          </w:p>
        </w:tc>
        <w:tc>
          <w:tcPr>
            <w:tcW w:w="5468" w:type="dxa"/>
          </w:tcPr>
          <w:p w14:paraId="321D547B" w14:textId="51106637" w:rsidR="00486C55" w:rsidRPr="00337205" w:rsidRDefault="00950198" w:rsidP="00950198">
            <w:pPr>
              <w:spacing w:after="12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3720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If I feel good at work, I’m in a good mood in family life/ partnership</w:t>
            </w:r>
            <w:r w:rsidR="006578C7" w:rsidRPr="0033720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, too</w:t>
            </w:r>
            <w:r w:rsidRPr="0033720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.</w:t>
            </w:r>
          </w:p>
        </w:tc>
        <w:tc>
          <w:tcPr>
            <w:tcW w:w="1693" w:type="dxa"/>
          </w:tcPr>
          <w:p w14:paraId="2A3EC7BB" w14:textId="087D8237" w:rsidR="00486C55" w:rsidRPr="00337205" w:rsidRDefault="007F0BCE" w:rsidP="002C2C99">
            <w:pPr>
              <w:spacing w:after="12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3720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</w:t>
            </w:r>
            <w:r w:rsidR="00486C55" w:rsidRPr="0033720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od</w:t>
            </w:r>
          </w:p>
        </w:tc>
        <w:tc>
          <w:tcPr>
            <w:tcW w:w="1248" w:type="dxa"/>
          </w:tcPr>
          <w:p w14:paraId="45810AA1" w14:textId="185630BF" w:rsidR="00486C55" w:rsidRPr="00337205" w:rsidRDefault="007550CE" w:rsidP="002C2C99">
            <w:pPr>
              <w:spacing w:after="12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3720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w</w:t>
            </w:r>
            <w:r w:rsidR="00486C55" w:rsidRPr="0033720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rk to family</w:t>
            </w:r>
          </w:p>
        </w:tc>
      </w:tr>
      <w:tr w:rsidR="00486C55" w:rsidRPr="00337205" w14:paraId="65BA0FC0" w14:textId="77777777" w:rsidTr="002C2C99">
        <w:tc>
          <w:tcPr>
            <w:tcW w:w="630" w:type="dxa"/>
          </w:tcPr>
          <w:p w14:paraId="408DDD3E" w14:textId="77777777" w:rsidR="00486C55" w:rsidRPr="00337205" w:rsidRDefault="00486C55" w:rsidP="002C2C99">
            <w:pPr>
              <w:spacing w:after="12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3720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.</w:t>
            </w:r>
          </w:p>
        </w:tc>
        <w:tc>
          <w:tcPr>
            <w:tcW w:w="5468" w:type="dxa"/>
          </w:tcPr>
          <w:p w14:paraId="1D6D5A7C" w14:textId="7D2E27EA" w:rsidR="00486C55" w:rsidRPr="00337205" w:rsidRDefault="00950198" w:rsidP="00950198">
            <w:pPr>
              <w:spacing w:after="12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3720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If I feel energetic at work. I’ve got a lot of energy in my family / partnership</w:t>
            </w:r>
            <w:r w:rsidR="006578C7" w:rsidRPr="0033720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, too</w:t>
            </w:r>
            <w:r w:rsidRPr="0033720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.</w:t>
            </w:r>
          </w:p>
        </w:tc>
        <w:tc>
          <w:tcPr>
            <w:tcW w:w="1693" w:type="dxa"/>
          </w:tcPr>
          <w:p w14:paraId="0735120E" w14:textId="5ECCEBB2" w:rsidR="00486C55" w:rsidRPr="00337205" w:rsidRDefault="007F0BCE" w:rsidP="002C2C99">
            <w:pPr>
              <w:spacing w:after="12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3720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</w:t>
            </w:r>
            <w:r w:rsidR="00486C55" w:rsidRPr="0033720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od</w:t>
            </w:r>
          </w:p>
        </w:tc>
        <w:tc>
          <w:tcPr>
            <w:tcW w:w="1248" w:type="dxa"/>
          </w:tcPr>
          <w:p w14:paraId="1A024FBF" w14:textId="2772D5BA" w:rsidR="00486C55" w:rsidRPr="00337205" w:rsidRDefault="007550CE" w:rsidP="002C2C99">
            <w:pPr>
              <w:spacing w:after="12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3720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w</w:t>
            </w:r>
            <w:r w:rsidR="00486C55" w:rsidRPr="0033720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rk to family</w:t>
            </w:r>
          </w:p>
        </w:tc>
      </w:tr>
      <w:tr w:rsidR="00486C55" w:rsidRPr="00337205" w14:paraId="14D22E41" w14:textId="77777777" w:rsidTr="002C2C99">
        <w:tc>
          <w:tcPr>
            <w:tcW w:w="630" w:type="dxa"/>
          </w:tcPr>
          <w:p w14:paraId="2DFB2FE3" w14:textId="77777777" w:rsidR="00486C55" w:rsidRPr="00337205" w:rsidRDefault="00486C55" w:rsidP="002C2C99">
            <w:pPr>
              <w:spacing w:after="12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3720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.</w:t>
            </w:r>
          </w:p>
        </w:tc>
        <w:tc>
          <w:tcPr>
            <w:tcW w:w="5468" w:type="dxa"/>
          </w:tcPr>
          <w:p w14:paraId="1868E9F7" w14:textId="6EBE3756" w:rsidR="00486C55" w:rsidRPr="00337205" w:rsidRDefault="00950198" w:rsidP="00950198">
            <w:pPr>
              <w:spacing w:after="12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3720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If I’m calm at work, I feel relaxed in my family life / partnership</w:t>
            </w:r>
            <w:r w:rsidR="006578C7" w:rsidRPr="0033720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, too</w:t>
            </w:r>
            <w:r w:rsidR="00486C55" w:rsidRPr="0033720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.</w:t>
            </w:r>
          </w:p>
        </w:tc>
        <w:tc>
          <w:tcPr>
            <w:tcW w:w="1693" w:type="dxa"/>
          </w:tcPr>
          <w:p w14:paraId="0BE45BAF" w14:textId="671ED0DD" w:rsidR="00486C55" w:rsidRPr="00337205" w:rsidRDefault="007F0BCE" w:rsidP="002C2C99">
            <w:pPr>
              <w:spacing w:after="12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3720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</w:t>
            </w:r>
            <w:r w:rsidR="00486C55" w:rsidRPr="0033720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od</w:t>
            </w:r>
          </w:p>
        </w:tc>
        <w:tc>
          <w:tcPr>
            <w:tcW w:w="1248" w:type="dxa"/>
          </w:tcPr>
          <w:p w14:paraId="529E0FD5" w14:textId="2E6C2F77" w:rsidR="00486C55" w:rsidRPr="00337205" w:rsidRDefault="007550CE" w:rsidP="002C2C99">
            <w:pPr>
              <w:spacing w:after="12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3720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w</w:t>
            </w:r>
            <w:r w:rsidR="00486C55" w:rsidRPr="0033720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rk to family</w:t>
            </w:r>
          </w:p>
        </w:tc>
      </w:tr>
      <w:tr w:rsidR="00486C55" w:rsidRPr="00337205" w14:paraId="56325E4A" w14:textId="77777777" w:rsidTr="002C2C99">
        <w:tc>
          <w:tcPr>
            <w:tcW w:w="630" w:type="dxa"/>
          </w:tcPr>
          <w:p w14:paraId="5E453F37" w14:textId="77777777" w:rsidR="00486C55" w:rsidRPr="00337205" w:rsidRDefault="00486C55" w:rsidP="002C2C99">
            <w:pPr>
              <w:spacing w:after="12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3720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.</w:t>
            </w:r>
          </w:p>
        </w:tc>
        <w:tc>
          <w:tcPr>
            <w:tcW w:w="5468" w:type="dxa"/>
          </w:tcPr>
          <w:p w14:paraId="21970563" w14:textId="1E5C4A7C" w:rsidR="00486C55" w:rsidRPr="00337205" w:rsidRDefault="00950198" w:rsidP="00950198">
            <w:pPr>
              <w:tabs>
                <w:tab w:val="left" w:pos="990"/>
              </w:tabs>
              <w:spacing w:after="12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3720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If things aren’t going well at work, my family life / partnership gives me a boost. </w:t>
            </w:r>
          </w:p>
        </w:tc>
        <w:tc>
          <w:tcPr>
            <w:tcW w:w="1693" w:type="dxa"/>
          </w:tcPr>
          <w:p w14:paraId="39B669BA" w14:textId="39580B9E" w:rsidR="00486C55" w:rsidRPr="00337205" w:rsidRDefault="007F0BCE" w:rsidP="002C2C99">
            <w:pPr>
              <w:spacing w:after="12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3720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</w:t>
            </w:r>
            <w:r w:rsidR="00486C55" w:rsidRPr="0033720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mpensation</w:t>
            </w:r>
          </w:p>
        </w:tc>
        <w:tc>
          <w:tcPr>
            <w:tcW w:w="1248" w:type="dxa"/>
          </w:tcPr>
          <w:p w14:paraId="2602D858" w14:textId="65C1BEFC" w:rsidR="00486C55" w:rsidRPr="00337205" w:rsidRDefault="007550CE" w:rsidP="002C2C99">
            <w:pPr>
              <w:spacing w:after="12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3720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</w:t>
            </w:r>
            <w:r w:rsidR="00486C55" w:rsidRPr="0033720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mily to work</w:t>
            </w:r>
          </w:p>
        </w:tc>
      </w:tr>
      <w:tr w:rsidR="00486C55" w:rsidRPr="00337205" w14:paraId="7DCC43FC" w14:textId="77777777" w:rsidTr="002C2C99">
        <w:tc>
          <w:tcPr>
            <w:tcW w:w="630" w:type="dxa"/>
          </w:tcPr>
          <w:p w14:paraId="6558312B" w14:textId="77777777" w:rsidR="00486C55" w:rsidRPr="00337205" w:rsidRDefault="00486C55" w:rsidP="002C2C99">
            <w:pPr>
              <w:spacing w:after="12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3720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.</w:t>
            </w:r>
          </w:p>
        </w:tc>
        <w:tc>
          <w:tcPr>
            <w:tcW w:w="5468" w:type="dxa"/>
          </w:tcPr>
          <w:p w14:paraId="03633B3B" w14:textId="49154A8D" w:rsidR="00486C55" w:rsidRPr="00337205" w:rsidRDefault="00950198" w:rsidP="002C2C99">
            <w:pPr>
              <w:tabs>
                <w:tab w:val="left" w:pos="1270"/>
              </w:tabs>
              <w:spacing w:after="12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3720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After a stressful day at work, I get recharged in my family / partnership</w:t>
            </w:r>
            <w:r w:rsidR="00486C55" w:rsidRPr="0033720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.</w:t>
            </w:r>
          </w:p>
        </w:tc>
        <w:tc>
          <w:tcPr>
            <w:tcW w:w="1693" w:type="dxa"/>
          </w:tcPr>
          <w:p w14:paraId="10E3FC89" w14:textId="1F179EA9" w:rsidR="00486C55" w:rsidRPr="00337205" w:rsidRDefault="007F0BCE" w:rsidP="002C2C99">
            <w:pPr>
              <w:spacing w:after="12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3720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</w:t>
            </w:r>
            <w:r w:rsidR="00486C55" w:rsidRPr="0033720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mpensation</w:t>
            </w:r>
          </w:p>
        </w:tc>
        <w:tc>
          <w:tcPr>
            <w:tcW w:w="1248" w:type="dxa"/>
          </w:tcPr>
          <w:p w14:paraId="155BCCCB" w14:textId="33D434BC" w:rsidR="00486C55" w:rsidRPr="00337205" w:rsidRDefault="007550CE" w:rsidP="002C2C99">
            <w:pPr>
              <w:spacing w:after="12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3720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</w:t>
            </w:r>
            <w:r w:rsidR="00486C55" w:rsidRPr="0033720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mily to work</w:t>
            </w:r>
          </w:p>
        </w:tc>
      </w:tr>
      <w:tr w:rsidR="00486C55" w:rsidRPr="00337205" w14:paraId="22B38908" w14:textId="77777777" w:rsidTr="002C2C99">
        <w:tc>
          <w:tcPr>
            <w:tcW w:w="630" w:type="dxa"/>
          </w:tcPr>
          <w:p w14:paraId="20591C40" w14:textId="77777777" w:rsidR="00486C55" w:rsidRPr="00337205" w:rsidRDefault="00486C55" w:rsidP="002C2C99">
            <w:pPr>
              <w:spacing w:after="12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3720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.</w:t>
            </w:r>
          </w:p>
        </w:tc>
        <w:tc>
          <w:tcPr>
            <w:tcW w:w="5468" w:type="dxa"/>
          </w:tcPr>
          <w:p w14:paraId="159D86EA" w14:textId="5F36BBC0" w:rsidR="00486C55" w:rsidRPr="00337205" w:rsidRDefault="00950198" w:rsidP="002C2C99">
            <w:pPr>
              <w:spacing w:after="12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3720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When I’m heavily burden</w:t>
            </w:r>
            <w:r w:rsidR="0033720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e</w:t>
            </w:r>
            <w:r w:rsidRPr="0033720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d at work, my family / partner help me relax</w:t>
            </w:r>
            <w:r w:rsidR="00486C55" w:rsidRPr="0033720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.</w:t>
            </w:r>
          </w:p>
        </w:tc>
        <w:tc>
          <w:tcPr>
            <w:tcW w:w="1693" w:type="dxa"/>
          </w:tcPr>
          <w:p w14:paraId="574D734F" w14:textId="77777777" w:rsidR="00486C55" w:rsidRPr="00337205" w:rsidRDefault="00486C55" w:rsidP="002C2C99">
            <w:pPr>
              <w:spacing w:after="12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3720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ompensation</w:t>
            </w:r>
          </w:p>
        </w:tc>
        <w:tc>
          <w:tcPr>
            <w:tcW w:w="1248" w:type="dxa"/>
          </w:tcPr>
          <w:p w14:paraId="514D6F4C" w14:textId="38EC463B" w:rsidR="00486C55" w:rsidRPr="00337205" w:rsidRDefault="007550CE" w:rsidP="002C2C99">
            <w:pPr>
              <w:spacing w:after="12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3720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</w:t>
            </w:r>
            <w:r w:rsidR="00486C55" w:rsidRPr="0033720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mily to work</w:t>
            </w:r>
          </w:p>
        </w:tc>
      </w:tr>
      <w:tr w:rsidR="00486C55" w:rsidRPr="00337205" w14:paraId="3D4B43BB" w14:textId="77777777" w:rsidTr="002C2C99">
        <w:tc>
          <w:tcPr>
            <w:tcW w:w="630" w:type="dxa"/>
          </w:tcPr>
          <w:p w14:paraId="5C9CCA40" w14:textId="77777777" w:rsidR="00486C55" w:rsidRPr="00337205" w:rsidRDefault="00486C55" w:rsidP="002C2C99">
            <w:pPr>
              <w:spacing w:after="12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5468" w:type="dxa"/>
          </w:tcPr>
          <w:p w14:paraId="0607EAFF" w14:textId="4CE3EE38" w:rsidR="00486C55" w:rsidRPr="00337205" w:rsidRDefault="00950198" w:rsidP="00950198">
            <w:pPr>
              <w:spacing w:after="12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3720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The experiences a</w:t>
            </w:r>
            <w:r w:rsidR="0033720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c</w:t>
            </w:r>
            <w:r w:rsidRPr="0033720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quired in my family life / partnership ...</w:t>
            </w:r>
          </w:p>
        </w:tc>
        <w:tc>
          <w:tcPr>
            <w:tcW w:w="1693" w:type="dxa"/>
          </w:tcPr>
          <w:p w14:paraId="78CEE1C5" w14:textId="77777777" w:rsidR="00486C55" w:rsidRPr="00337205" w:rsidRDefault="00486C55" w:rsidP="002C2C99">
            <w:pPr>
              <w:spacing w:after="12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248" w:type="dxa"/>
          </w:tcPr>
          <w:p w14:paraId="33B8380E" w14:textId="77777777" w:rsidR="00486C55" w:rsidRPr="00337205" w:rsidRDefault="00486C55" w:rsidP="002C2C99">
            <w:pPr>
              <w:spacing w:after="12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486C55" w:rsidRPr="00337205" w14:paraId="5AD34778" w14:textId="77777777" w:rsidTr="002C2C99">
        <w:tc>
          <w:tcPr>
            <w:tcW w:w="630" w:type="dxa"/>
          </w:tcPr>
          <w:p w14:paraId="0B724430" w14:textId="77777777" w:rsidR="00486C55" w:rsidRPr="00337205" w:rsidRDefault="00486C55" w:rsidP="002C2C99">
            <w:pPr>
              <w:spacing w:after="12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3720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.</w:t>
            </w:r>
          </w:p>
        </w:tc>
        <w:tc>
          <w:tcPr>
            <w:tcW w:w="5468" w:type="dxa"/>
          </w:tcPr>
          <w:p w14:paraId="39AEA474" w14:textId="11D0F36C" w:rsidR="00486C55" w:rsidRPr="00337205" w:rsidRDefault="00486C55" w:rsidP="00664B9B">
            <w:pPr>
              <w:spacing w:after="12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3720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... </w:t>
            </w:r>
            <w:r w:rsidR="00950198" w:rsidRPr="0033720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help me to react more flexibly to the demands </w:t>
            </w:r>
            <w:r w:rsidR="00664B9B" w:rsidRPr="0033720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at</w:t>
            </w:r>
            <w:r w:rsidR="00950198" w:rsidRPr="0033720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work.</w:t>
            </w:r>
          </w:p>
        </w:tc>
        <w:tc>
          <w:tcPr>
            <w:tcW w:w="1693" w:type="dxa"/>
          </w:tcPr>
          <w:p w14:paraId="7BE7C6C3" w14:textId="77777777" w:rsidR="00486C55" w:rsidRPr="00337205" w:rsidRDefault="00486C55" w:rsidP="002C2C99">
            <w:pPr>
              <w:spacing w:after="12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3720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ompetencies</w:t>
            </w:r>
          </w:p>
        </w:tc>
        <w:tc>
          <w:tcPr>
            <w:tcW w:w="1248" w:type="dxa"/>
          </w:tcPr>
          <w:p w14:paraId="05C111C4" w14:textId="04CE9959" w:rsidR="00486C55" w:rsidRPr="00337205" w:rsidRDefault="007550CE" w:rsidP="002C2C99">
            <w:pPr>
              <w:spacing w:after="12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3720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</w:t>
            </w:r>
            <w:r w:rsidR="00486C55" w:rsidRPr="0033720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mily to work</w:t>
            </w:r>
          </w:p>
        </w:tc>
      </w:tr>
      <w:tr w:rsidR="00486C55" w:rsidRPr="00337205" w14:paraId="63C74940" w14:textId="77777777" w:rsidTr="002C2C99">
        <w:tc>
          <w:tcPr>
            <w:tcW w:w="630" w:type="dxa"/>
          </w:tcPr>
          <w:p w14:paraId="7669BA6E" w14:textId="77777777" w:rsidR="00486C55" w:rsidRPr="00337205" w:rsidRDefault="00486C55" w:rsidP="002C2C99">
            <w:pPr>
              <w:spacing w:after="12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3720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1.</w:t>
            </w:r>
          </w:p>
        </w:tc>
        <w:tc>
          <w:tcPr>
            <w:tcW w:w="5468" w:type="dxa"/>
          </w:tcPr>
          <w:p w14:paraId="5122071F" w14:textId="563FD43F" w:rsidR="00486C55" w:rsidRPr="00337205" w:rsidRDefault="00486C55" w:rsidP="00664B9B">
            <w:pPr>
              <w:spacing w:after="12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3720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... </w:t>
            </w:r>
            <w:r w:rsidR="00664B9B" w:rsidRPr="0033720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strengthen my organizational abilities at work.</w:t>
            </w:r>
          </w:p>
        </w:tc>
        <w:tc>
          <w:tcPr>
            <w:tcW w:w="1693" w:type="dxa"/>
          </w:tcPr>
          <w:p w14:paraId="2177FF2A" w14:textId="77777777" w:rsidR="00486C55" w:rsidRPr="00337205" w:rsidRDefault="00486C55" w:rsidP="002C2C99">
            <w:pPr>
              <w:spacing w:after="12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3720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ompetencies</w:t>
            </w:r>
          </w:p>
        </w:tc>
        <w:tc>
          <w:tcPr>
            <w:tcW w:w="1248" w:type="dxa"/>
          </w:tcPr>
          <w:p w14:paraId="1384AC00" w14:textId="4527FC9D" w:rsidR="00486C55" w:rsidRPr="00337205" w:rsidRDefault="007550CE" w:rsidP="002C2C99">
            <w:pPr>
              <w:spacing w:after="12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3720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</w:t>
            </w:r>
            <w:r w:rsidR="00486C55" w:rsidRPr="0033720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mily to work</w:t>
            </w:r>
          </w:p>
        </w:tc>
      </w:tr>
      <w:tr w:rsidR="00486C55" w:rsidRPr="00337205" w14:paraId="7A3CD2A7" w14:textId="77777777" w:rsidTr="002C2C99">
        <w:tc>
          <w:tcPr>
            <w:tcW w:w="630" w:type="dxa"/>
          </w:tcPr>
          <w:p w14:paraId="6F520080" w14:textId="77777777" w:rsidR="00486C55" w:rsidRPr="00337205" w:rsidRDefault="00486C55" w:rsidP="002C2C99">
            <w:pPr>
              <w:spacing w:after="12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3720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2.</w:t>
            </w:r>
          </w:p>
        </w:tc>
        <w:tc>
          <w:tcPr>
            <w:tcW w:w="5468" w:type="dxa"/>
          </w:tcPr>
          <w:p w14:paraId="37EA300D" w14:textId="520163D7" w:rsidR="00486C55" w:rsidRPr="00337205" w:rsidRDefault="00486C55" w:rsidP="00664B9B">
            <w:pPr>
              <w:spacing w:after="12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3720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... </w:t>
            </w:r>
            <w:r w:rsidR="00664B9B" w:rsidRPr="0033720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strengthen my self-confidence at work</w:t>
            </w:r>
            <w:r w:rsidRPr="0033720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.</w:t>
            </w:r>
          </w:p>
        </w:tc>
        <w:tc>
          <w:tcPr>
            <w:tcW w:w="1693" w:type="dxa"/>
          </w:tcPr>
          <w:p w14:paraId="2E423ED0" w14:textId="77777777" w:rsidR="00486C55" w:rsidRPr="00337205" w:rsidRDefault="00486C55" w:rsidP="002C2C99">
            <w:pPr>
              <w:spacing w:after="12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3720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ompetencies</w:t>
            </w:r>
          </w:p>
        </w:tc>
        <w:tc>
          <w:tcPr>
            <w:tcW w:w="1248" w:type="dxa"/>
          </w:tcPr>
          <w:p w14:paraId="3E706E1B" w14:textId="31C8AE0D" w:rsidR="00486C55" w:rsidRPr="00337205" w:rsidRDefault="007550CE" w:rsidP="002C2C99">
            <w:pPr>
              <w:spacing w:after="12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3720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</w:t>
            </w:r>
            <w:r w:rsidR="00486C55" w:rsidRPr="0033720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mily to work</w:t>
            </w:r>
          </w:p>
        </w:tc>
      </w:tr>
      <w:tr w:rsidR="00486C55" w:rsidRPr="00337205" w14:paraId="407E7951" w14:textId="77777777" w:rsidTr="002C2C99">
        <w:tc>
          <w:tcPr>
            <w:tcW w:w="630" w:type="dxa"/>
          </w:tcPr>
          <w:p w14:paraId="0A6A5080" w14:textId="77777777" w:rsidR="00486C55" w:rsidRPr="00337205" w:rsidRDefault="00486C55" w:rsidP="002C2C99">
            <w:pPr>
              <w:spacing w:after="12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3720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3.</w:t>
            </w:r>
          </w:p>
        </w:tc>
        <w:tc>
          <w:tcPr>
            <w:tcW w:w="5468" w:type="dxa"/>
          </w:tcPr>
          <w:p w14:paraId="2B9EED7B" w14:textId="03D050AE" w:rsidR="00486C55" w:rsidRPr="00337205" w:rsidRDefault="00664B9B" w:rsidP="002C2C99">
            <w:pPr>
              <w:spacing w:after="12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3720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If I feel good in my family life / partnership, I am in a good mood at work, too</w:t>
            </w:r>
            <w:r w:rsidR="00486C55" w:rsidRPr="0033720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.</w:t>
            </w:r>
          </w:p>
        </w:tc>
        <w:tc>
          <w:tcPr>
            <w:tcW w:w="1693" w:type="dxa"/>
          </w:tcPr>
          <w:p w14:paraId="0B095D41" w14:textId="5C0D21E7" w:rsidR="00486C55" w:rsidRPr="00337205" w:rsidRDefault="007F0BCE" w:rsidP="002C2C99">
            <w:pPr>
              <w:spacing w:after="12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3720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</w:t>
            </w:r>
            <w:r w:rsidR="00486C55" w:rsidRPr="0033720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od</w:t>
            </w:r>
          </w:p>
        </w:tc>
        <w:tc>
          <w:tcPr>
            <w:tcW w:w="1248" w:type="dxa"/>
          </w:tcPr>
          <w:p w14:paraId="014B4ABA" w14:textId="2FA68475" w:rsidR="00486C55" w:rsidRPr="00337205" w:rsidRDefault="007550CE" w:rsidP="002C2C99">
            <w:pPr>
              <w:spacing w:after="12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3720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</w:t>
            </w:r>
            <w:r w:rsidR="00486C55" w:rsidRPr="0033720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mily to work</w:t>
            </w:r>
          </w:p>
        </w:tc>
      </w:tr>
      <w:tr w:rsidR="00486C55" w:rsidRPr="00337205" w14:paraId="21F1B58C" w14:textId="77777777" w:rsidTr="002C2C99">
        <w:tc>
          <w:tcPr>
            <w:tcW w:w="630" w:type="dxa"/>
          </w:tcPr>
          <w:p w14:paraId="4F00F7A9" w14:textId="77777777" w:rsidR="00486C55" w:rsidRPr="00337205" w:rsidRDefault="00486C55" w:rsidP="002C2C99">
            <w:pPr>
              <w:spacing w:after="12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3720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4.</w:t>
            </w:r>
          </w:p>
        </w:tc>
        <w:tc>
          <w:tcPr>
            <w:tcW w:w="5468" w:type="dxa"/>
          </w:tcPr>
          <w:p w14:paraId="7329EE86" w14:textId="5754CA55" w:rsidR="00486C55" w:rsidRPr="00337205" w:rsidRDefault="00664B9B" w:rsidP="002C2C99">
            <w:pPr>
              <w:spacing w:after="12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3720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If I feel energetic in my family life /partnership, I’ve got a lot of energy at work as well.</w:t>
            </w:r>
          </w:p>
        </w:tc>
        <w:tc>
          <w:tcPr>
            <w:tcW w:w="1693" w:type="dxa"/>
          </w:tcPr>
          <w:p w14:paraId="2AB08C9B" w14:textId="21E8782C" w:rsidR="00486C55" w:rsidRPr="00337205" w:rsidRDefault="007F0BCE" w:rsidP="002C2C99">
            <w:pPr>
              <w:spacing w:after="12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3720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</w:t>
            </w:r>
            <w:r w:rsidR="00486C55" w:rsidRPr="0033720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od</w:t>
            </w:r>
          </w:p>
        </w:tc>
        <w:tc>
          <w:tcPr>
            <w:tcW w:w="1248" w:type="dxa"/>
          </w:tcPr>
          <w:p w14:paraId="520EEEF3" w14:textId="48BF6F3B" w:rsidR="00486C55" w:rsidRPr="00337205" w:rsidRDefault="007550CE" w:rsidP="002C2C99">
            <w:pPr>
              <w:spacing w:after="12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3720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</w:t>
            </w:r>
            <w:r w:rsidR="00486C55" w:rsidRPr="0033720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mily to work</w:t>
            </w:r>
          </w:p>
        </w:tc>
      </w:tr>
      <w:tr w:rsidR="00486C55" w:rsidRPr="00337205" w14:paraId="2CD9597D" w14:textId="77777777" w:rsidTr="002C2C99">
        <w:tc>
          <w:tcPr>
            <w:tcW w:w="630" w:type="dxa"/>
          </w:tcPr>
          <w:p w14:paraId="50CE8A75" w14:textId="77777777" w:rsidR="00486C55" w:rsidRPr="00337205" w:rsidRDefault="00486C55" w:rsidP="002C2C99">
            <w:pPr>
              <w:spacing w:after="12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3720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5.</w:t>
            </w:r>
          </w:p>
        </w:tc>
        <w:tc>
          <w:tcPr>
            <w:tcW w:w="5468" w:type="dxa"/>
          </w:tcPr>
          <w:p w14:paraId="1EA2991A" w14:textId="4E6FB5CB" w:rsidR="00486C55" w:rsidRPr="00337205" w:rsidRDefault="009359DE" w:rsidP="002C2C99">
            <w:pPr>
              <w:spacing w:after="12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3720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If I am clam in my family life / partnership, I feel relaxed at work, too.</w:t>
            </w:r>
          </w:p>
        </w:tc>
        <w:tc>
          <w:tcPr>
            <w:tcW w:w="1693" w:type="dxa"/>
          </w:tcPr>
          <w:p w14:paraId="5ED831D1" w14:textId="172A2E7D" w:rsidR="00486C55" w:rsidRPr="00337205" w:rsidRDefault="007F0BCE" w:rsidP="002C2C99">
            <w:pPr>
              <w:spacing w:after="12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3720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</w:t>
            </w:r>
            <w:r w:rsidR="00486C55" w:rsidRPr="0033720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od</w:t>
            </w:r>
          </w:p>
        </w:tc>
        <w:tc>
          <w:tcPr>
            <w:tcW w:w="1248" w:type="dxa"/>
          </w:tcPr>
          <w:p w14:paraId="26FC01AF" w14:textId="717C60B3" w:rsidR="00486C55" w:rsidRPr="00337205" w:rsidRDefault="007550CE" w:rsidP="002C2C99">
            <w:pPr>
              <w:spacing w:after="12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3720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</w:t>
            </w:r>
            <w:r w:rsidR="00486C55" w:rsidRPr="0033720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mily to work</w:t>
            </w:r>
          </w:p>
        </w:tc>
      </w:tr>
      <w:tr w:rsidR="00486C55" w:rsidRPr="00337205" w14:paraId="5906E5C4" w14:textId="77777777" w:rsidTr="002C2C99">
        <w:tc>
          <w:tcPr>
            <w:tcW w:w="630" w:type="dxa"/>
          </w:tcPr>
          <w:p w14:paraId="294ACBC1" w14:textId="77777777" w:rsidR="00486C55" w:rsidRPr="00337205" w:rsidRDefault="00486C55" w:rsidP="002C2C99">
            <w:pPr>
              <w:spacing w:after="12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3720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6.</w:t>
            </w:r>
          </w:p>
        </w:tc>
        <w:tc>
          <w:tcPr>
            <w:tcW w:w="5468" w:type="dxa"/>
          </w:tcPr>
          <w:p w14:paraId="35777F8F" w14:textId="7C1A4570" w:rsidR="00486C55" w:rsidRPr="00337205" w:rsidRDefault="006B3B53" w:rsidP="00D27564">
            <w:pPr>
              <w:spacing w:after="12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3720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If things aren’t going well in my family life / partnership, my j</w:t>
            </w:r>
            <w:r w:rsidR="00D27564" w:rsidRPr="0033720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o</w:t>
            </w:r>
            <w:r w:rsidRPr="0033720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b gives my a boost.</w:t>
            </w:r>
          </w:p>
        </w:tc>
        <w:tc>
          <w:tcPr>
            <w:tcW w:w="1693" w:type="dxa"/>
          </w:tcPr>
          <w:p w14:paraId="44655FA0" w14:textId="48B3CB19" w:rsidR="00486C55" w:rsidRPr="00337205" w:rsidRDefault="007F0BCE" w:rsidP="002C2C99">
            <w:pPr>
              <w:spacing w:after="12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3720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</w:t>
            </w:r>
            <w:r w:rsidR="00486C55" w:rsidRPr="0033720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mpensation</w:t>
            </w:r>
          </w:p>
        </w:tc>
        <w:tc>
          <w:tcPr>
            <w:tcW w:w="1248" w:type="dxa"/>
          </w:tcPr>
          <w:p w14:paraId="00124C54" w14:textId="6C0856FA" w:rsidR="00486C55" w:rsidRPr="00337205" w:rsidRDefault="007550CE" w:rsidP="002C2C99">
            <w:pPr>
              <w:spacing w:after="12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3720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w</w:t>
            </w:r>
            <w:r w:rsidR="00486C55" w:rsidRPr="0033720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rk to family</w:t>
            </w:r>
          </w:p>
        </w:tc>
      </w:tr>
      <w:tr w:rsidR="00486C55" w:rsidRPr="00337205" w14:paraId="2957A557" w14:textId="77777777" w:rsidTr="002C2C99">
        <w:tc>
          <w:tcPr>
            <w:tcW w:w="630" w:type="dxa"/>
          </w:tcPr>
          <w:p w14:paraId="78A97355" w14:textId="77777777" w:rsidR="00486C55" w:rsidRPr="00337205" w:rsidRDefault="00486C55" w:rsidP="002C2C99">
            <w:pPr>
              <w:spacing w:after="12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3720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7.</w:t>
            </w:r>
          </w:p>
        </w:tc>
        <w:tc>
          <w:tcPr>
            <w:tcW w:w="5468" w:type="dxa"/>
          </w:tcPr>
          <w:p w14:paraId="17BA7745" w14:textId="60045040" w:rsidR="00486C55" w:rsidRPr="00337205" w:rsidRDefault="006B3B53" w:rsidP="002C2C99">
            <w:pPr>
              <w:tabs>
                <w:tab w:val="left" w:pos="2010"/>
              </w:tabs>
              <w:spacing w:after="12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3720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If things are stressful in my family life / partnership, I get recharged at work.</w:t>
            </w:r>
          </w:p>
        </w:tc>
        <w:tc>
          <w:tcPr>
            <w:tcW w:w="1693" w:type="dxa"/>
          </w:tcPr>
          <w:p w14:paraId="677E616A" w14:textId="2F017CB3" w:rsidR="00486C55" w:rsidRPr="00337205" w:rsidRDefault="007F0BCE" w:rsidP="002C2C99">
            <w:pPr>
              <w:spacing w:after="12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3720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</w:t>
            </w:r>
            <w:r w:rsidR="00486C55" w:rsidRPr="0033720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mpensation</w:t>
            </w:r>
          </w:p>
        </w:tc>
        <w:tc>
          <w:tcPr>
            <w:tcW w:w="1248" w:type="dxa"/>
          </w:tcPr>
          <w:p w14:paraId="766C070E" w14:textId="1A9E40F7" w:rsidR="00486C55" w:rsidRPr="00337205" w:rsidRDefault="007550CE" w:rsidP="002C2C99">
            <w:pPr>
              <w:spacing w:after="12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3720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w</w:t>
            </w:r>
            <w:r w:rsidR="00486C55" w:rsidRPr="0033720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rk to family</w:t>
            </w:r>
          </w:p>
        </w:tc>
      </w:tr>
      <w:tr w:rsidR="00486C55" w:rsidRPr="00337205" w14:paraId="70A9E592" w14:textId="77777777" w:rsidTr="002C2C99">
        <w:tc>
          <w:tcPr>
            <w:tcW w:w="630" w:type="dxa"/>
          </w:tcPr>
          <w:p w14:paraId="226EBAD2" w14:textId="77777777" w:rsidR="00486C55" w:rsidRPr="00337205" w:rsidRDefault="00486C55" w:rsidP="002C2C99">
            <w:pPr>
              <w:spacing w:after="12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3720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8.</w:t>
            </w:r>
          </w:p>
        </w:tc>
        <w:tc>
          <w:tcPr>
            <w:tcW w:w="5468" w:type="dxa"/>
          </w:tcPr>
          <w:p w14:paraId="0D01D752" w14:textId="388538D7" w:rsidR="00486C55" w:rsidRPr="00337205" w:rsidRDefault="006B3B53" w:rsidP="002C2C99">
            <w:pPr>
              <w:spacing w:after="12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3720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When I’m heavily burdened in my family life / partnership (e.g. conflicts, illness), </w:t>
            </w:r>
            <w:r w:rsidR="006578C7" w:rsidRPr="0033720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my job helps me relax.</w:t>
            </w:r>
          </w:p>
        </w:tc>
        <w:tc>
          <w:tcPr>
            <w:tcW w:w="1693" w:type="dxa"/>
          </w:tcPr>
          <w:p w14:paraId="1AAE0DC7" w14:textId="77777777" w:rsidR="00486C55" w:rsidRPr="00337205" w:rsidRDefault="00486C55" w:rsidP="002C2C99">
            <w:pPr>
              <w:spacing w:after="12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3720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ompensation</w:t>
            </w:r>
          </w:p>
        </w:tc>
        <w:tc>
          <w:tcPr>
            <w:tcW w:w="1248" w:type="dxa"/>
          </w:tcPr>
          <w:p w14:paraId="22534C7C" w14:textId="5BF079D8" w:rsidR="00486C55" w:rsidRPr="00337205" w:rsidRDefault="007550CE" w:rsidP="002C2C99">
            <w:pPr>
              <w:spacing w:after="12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3720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w</w:t>
            </w:r>
            <w:r w:rsidR="00486C55" w:rsidRPr="0033720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rk to family</w:t>
            </w:r>
          </w:p>
        </w:tc>
      </w:tr>
      <w:tr w:rsidR="00486C55" w:rsidRPr="00337205" w14:paraId="3D2295C0" w14:textId="77777777" w:rsidTr="002C2C99">
        <w:tc>
          <w:tcPr>
            <w:tcW w:w="630" w:type="dxa"/>
          </w:tcPr>
          <w:p w14:paraId="40D8F88B" w14:textId="77777777" w:rsidR="00486C55" w:rsidRPr="00337205" w:rsidRDefault="00486C55" w:rsidP="002C2C99">
            <w:pPr>
              <w:spacing w:after="12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5468" w:type="dxa"/>
          </w:tcPr>
          <w:p w14:paraId="5EC3B28D" w14:textId="51CD93AF" w:rsidR="00486C55" w:rsidRPr="00337205" w:rsidRDefault="006578C7" w:rsidP="002C2C99">
            <w:pPr>
              <w:spacing w:after="12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3720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The experiences a</w:t>
            </w:r>
            <w:r w:rsidR="0033720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c</w:t>
            </w:r>
            <w:r w:rsidRPr="0033720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quired at work...</w:t>
            </w:r>
          </w:p>
        </w:tc>
        <w:tc>
          <w:tcPr>
            <w:tcW w:w="1693" w:type="dxa"/>
          </w:tcPr>
          <w:p w14:paraId="14A5C50F" w14:textId="77777777" w:rsidR="00486C55" w:rsidRPr="00337205" w:rsidRDefault="00486C55" w:rsidP="002C2C99">
            <w:pPr>
              <w:spacing w:after="12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248" w:type="dxa"/>
          </w:tcPr>
          <w:p w14:paraId="36859143" w14:textId="77777777" w:rsidR="00486C55" w:rsidRPr="00337205" w:rsidRDefault="00486C55" w:rsidP="002C2C99">
            <w:pPr>
              <w:spacing w:after="12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486C55" w:rsidRPr="00337205" w14:paraId="5128E9AA" w14:textId="77777777" w:rsidTr="002C2C99">
        <w:tc>
          <w:tcPr>
            <w:tcW w:w="630" w:type="dxa"/>
          </w:tcPr>
          <w:p w14:paraId="72D7BB7E" w14:textId="77777777" w:rsidR="00486C55" w:rsidRPr="00337205" w:rsidRDefault="00486C55" w:rsidP="002C2C99">
            <w:pPr>
              <w:spacing w:after="12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3720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9.</w:t>
            </w:r>
          </w:p>
        </w:tc>
        <w:tc>
          <w:tcPr>
            <w:tcW w:w="5468" w:type="dxa"/>
          </w:tcPr>
          <w:p w14:paraId="5940BB52" w14:textId="0435D78D" w:rsidR="00486C55" w:rsidRPr="00337205" w:rsidRDefault="00486C55" w:rsidP="006578C7">
            <w:pPr>
              <w:spacing w:after="12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3720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... </w:t>
            </w:r>
            <w:r w:rsidR="006578C7" w:rsidRPr="0033720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help me to react more flexibly to the demands of my </w:t>
            </w:r>
            <w:r w:rsidR="006578C7" w:rsidRPr="0033720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lastRenderedPageBreak/>
              <w:t>leisure.</w:t>
            </w:r>
          </w:p>
        </w:tc>
        <w:tc>
          <w:tcPr>
            <w:tcW w:w="1693" w:type="dxa"/>
          </w:tcPr>
          <w:p w14:paraId="235F1E05" w14:textId="5E8B88B4" w:rsidR="00486C55" w:rsidRPr="00337205" w:rsidRDefault="007F0BCE" w:rsidP="002C2C99">
            <w:pPr>
              <w:spacing w:after="12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3720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lastRenderedPageBreak/>
              <w:t>c</w:t>
            </w:r>
            <w:r w:rsidR="00486C55" w:rsidRPr="0033720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mpetencies</w:t>
            </w:r>
          </w:p>
        </w:tc>
        <w:tc>
          <w:tcPr>
            <w:tcW w:w="1248" w:type="dxa"/>
          </w:tcPr>
          <w:p w14:paraId="130F6881" w14:textId="3113E035" w:rsidR="00486C55" w:rsidRPr="00337205" w:rsidRDefault="007550CE" w:rsidP="002C2C99">
            <w:pPr>
              <w:spacing w:after="12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3720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w</w:t>
            </w:r>
            <w:r w:rsidR="00486C55" w:rsidRPr="0033720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ork to </w:t>
            </w:r>
            <w:r w:rsidR="00486C55" w:rsidRPr="0033720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lastRenderedPageBreak/>
              <w:t>leisure</w:t>
            </w:r>
          </w:p>
        </w:tc>
      </w:tr>
      <w:tr w:rsidR="00486C55" w:rsidRPr="00337205" w14:paraId="4250CFBE" w14:textId="77777777" w:rsidTr="002C2C99">
        <w:tc>
          <w:tcPr>
            <w:tcW w:w="630" w:type="dxa"/>
          </w:tcPr>
          <w:p w14:paraId="2998FF91" w14:textId="77777777" w:rsidR="00486C55" w:rsidRPr="00337205" w:rsidRDefault="00486C55" w:rsidP="002C2C99">
            <w:pPr>
              <w:spacing w:after="12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3720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lastRenderedPageBreak/>
              <w:t>20.</w:t>
            </w:r>
          </w:p>
        </w:tc>
        <w:tc>
          <w:tcPr>
            <w:tcW w:w="5468" w:type="dxa"/>
          </w:tcPr>
          <w:p w14:paraId="6D912B39" w14:textId="4BA80B67" w:rsidR="00486C55" w:rsidRPr="00337205" w:rsidRDefault="006578C7" w:rsidP="006578C7">
            <w:pPr>
              <w:spacing w:after="12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3720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... strengthen my organizational abilities in leisure,</w:t>
            </w:r>
          </w:p>
        </w:tc>
        <w:tc>
          <w:tcPr>
            <w:tcW w:w="1693" w:type="dxa"/>
          </w:tcPr>
          <w:p w14:paraId="753429D5" w14:textId="18455E93" w:rsidR="00486C55" w:rsidRPr="00337205" w:rsidRDefault="007F0BCE" w:rsidP="002C2C99">
            <w:pPr>
              <w:spacing w:after="12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3720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</w:t>
            </w:r>
            <w:r w:rsidR="00486C55" w:rsidRPr="0033720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mpetencies</w:t>
            </w:r>
          </w:p>
        </w:tc>
        <w:tc>
          <w:tcPr>
            <w:tcW w:w="1248" w:type="dxa"/>
          </w:tcPr>
          <w:p w14:paraId="6D35C198" w14:textId="5CDAA7F7" w:rsidR="00486C55" w:rsidRPr="00337205" w:rsidRDefault="007550CE" w:rsidP="002C2C99">
            <w:pPr>
              <w:spacing w:after="12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3720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w</w:t>
            </w:r>
            <w:r w:rsidR="00486C55" w:rsidRPr="0033720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rk to leisure</w:t>
            </w:r>
          </w:p>
        </w:tc>
      </w:tr>
      <w:tr w:rsidR="006578C7" w:rsidRPr="00337205" w14:paraId="4FC7722E" w14:textId="77777777" w:rsidTr="002C2C99">
        <w:tc>
          <w:tcPr>
            <w:tcW w:w="630" w:type="dxa"/>
          </w:tcPr>
          <w:p w14:paraId="313E78AD" w14:textId="77777777" w:rsidR="006578C7" w:rsidRPr="00337205" w:rsidRDefault="006578C7" w:rsidP="002C2C99">
            <w:pPr>
              <w:spacing w:after="12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3720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1.</w:t>
            </w:r>
          </w:p>
        </w:tc>
        <w:tc>
          <w:tcPr>
            <w:tcW w:w="5468" w:type="dxa"/>
          </w:tcPr>
          <w:p w14:paraId="44A857B8" w14:textId="4EDDE3B8" w:rsidR="006578C7" w:rsidRPr="00337205" w:rsidRDefault="006578C7" w:rsidP="006578C7">
            <w:pPr>
              <w:spacing w:after="12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3720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... strengthen my self-confidence leisure.</w:t>
            </w:r>
          </w:p>
        </w:tc>
        <w:tc>
          <w:tcPr>
            <w:tcW w:w="1693" w:type="dxa"/>
          </w:tcPr>
          <w:p w14:paraId="093A03A4" w14:textId="77777777" w:rsidR="006578C7" w:rsidRPr="00337205" w:rsidRDefault="006578C7" w:rsidP="002C2C99">
            <w:pPr>
              <w:spacing w:after="12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3720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ompetencies</w:t>
            </w:r>
          </w:p>
        </w:tc>
        <w:tc>
          <w:tcPr>
            <w:tcW w:w="1248" w:type="dxa"/>
          </w:tcPr>
          <w:p w14:paraId="11AA5D3C" w14:textId="55A9454C" w:rsidR="006578C7" w:rsidRPr="00337205" w:rsidRDefault="006578C7" w:rsidP="002C2C99">
            <w:pPr>
              <w:spacing w:after="12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3720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work to leisure</w:t>
            </w:r>
          </w:p>
        </w:tc>
      </w:tr>
      <w:tr w:rsidR="006578C7" w:rsidRPr="00337205" w14:paraId="0D4355EB" w14:textId="77777777" w:rsidTr="002C2C99">
        <w:tc>
          <w:tcPr>
            <w:tcW w:w="630" w:type="dxa"/>
          </w:tcPr>
          <w:p w14:paraId="31742F12" w14:textId="77777777" w:rsidR="006578C7" w:rsidRPr="00337205" w:rsidRDefault="006578C7" w:rsidP="002C2C99">
            <w:pPr>
              <w:spacing w:after="12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3720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2.</w:t>
            </w:r>
          </w:p>
        </w:tc>
        <w:tc>
          <w:tcPr>
            <w:tcW w:w="5468" w:type="dxa"/>
          </w:tcPr>
          <w:p w14:paraId="513E8FA4" w14:textId="4D9FEF20" w:rsidR="006578C7" w:rsidRPr="00337205" w:rsidRDefault="006578C7" w:rsidP="006578C7">
            <w:pPr>
              <w:spacing w:after="12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3720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If I feel good at work, I’m in a good mood in leisure, too.</w:t>
            </w:r>
          </w:p>
        </w:tc>
        <w:tc>
          <w:tcPr>
            <w:tcW w:w="1693" w:type="dxa"/>
          </w:tcPr>
          <w:p w14:paraId="68197911" w14:textId="77777777" w:rsidR="006578C7" w:rsidRPr="00337205" w:rsidRDefault="006578C7" w:rsidP="002C2C99">
            <w:pPr>
              <w:spacing w:after="12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3720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ood</w:t>
            </w:r>
          </w:p>
        </w:tc>
        <w:tc>
          <w:tcPr>
            <w:tcW w:w="1248" w:type="dxa"/>
          </w:tcPr>
          <w:p w14:paraId="34466FFF" w14:textId="44675A32" w:rsidR="006578C7" w:rsidRPr="00337205" w:rsidRDefault="006578C7" w:rsidP="002C2C99">
            <w:pPr>
              <w:spacing w:after="12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3720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work to leisure</w:t>
            </w:r>
          </w:p>
        </w:tc>
      </w:tr>
      <w:tr w:rsidR="006578C7" w:rsidRPr="00337205" w14:paraId="086B56E3" w14:textId="77777777" w:rsidTr="002C2C99">
        <w:tc>
          <w:tcPr>
            <w:tcW w:w="630" w:type="dxa"/>
          </w:tcPr>
          <w:p w14:paraId="6B43C866" w14:textId="77777777" w:rsidR="006578C7" w:rsidRPr="00337205" w:rsidRDefault="006578C7" w:rsidP="002C2C99">
            <w:pPr>
              <w:spacing w:after="12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3720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3.</w:t>
            </w:r>
          </w:p>
        </w:tc>
        <w:tc>
          <w:tcPr>
            <w:tcW w:w="5468" w:type="dxa"/>
          </w:tcPr>
          <w:p w14:paraId="226BDB74" w14:textId="1E5B564C" w:rsidR="006578C7" w:rsidRPr="00337205" w:rsidRDefault="006578C7" w:rsidP="00293F7A">
            <w:pPr>
              <w:tabs>
                <w:tab w:val="left" w:pos="1720"/>
              </w:tabs>
              <w:spacing w:after="12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3720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If I feel energetic at work. I’ve got a lot of energy</w:t>
            </w:r>
            <w:r w:rsidR="00293F7A" w:rsidRPr="0033720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for my leisure activities</w:t>
            </w:r>
            <w:r w:rsidRPr="0033720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, too.</w:t>
            </w:r>
          </w:p>
        </w:tc>
        <w:tc>
          <w:tcPr>
            <w:tcW w:w="1693" w:type="dxa"/>
          </w:tcPr>
          <w:p w14:paraId="1ECEC849" w14:textId="0755D19E" w:rsidR="006578C7" w:rsidRPr="00337205" w:rsidRDefault="006578C7" w:rsidP="002C2C99">
            <w:pPr>
              <w:spacing w:after="12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3720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ood</w:t>
            </w:r>
          </w:p>
        </w:tc>
        <w:tc>
          <w:tcPr>
            <w:tcW w:w="1248" w:type="dxa"/>
          </w:tcPr>
          <w:p w14:paraId="7DE65582" w14:textId="1D7D8C88" w:rsidR="006578C7" w:rsidRPr="00337205" w:rsidRDefault="006578C7" w:rsidP="002C2C99">
            <w:pPr>
              <w:spacing w:after="12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3720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work to leisure</w:t>
            </w:r>
          </w:p>
        </w:tc>
      </w:tr>
      <w:tr w:rsidR="006578C7" w:rsidRPr="00337205" w14:paraId="5A79AF01" w14:textId="77777777" w:rsidTr="002C2C99">
        <w:tc>
          <w:tcPr>
            <w:tcW w:w="630" w:type="dxa"/>
          </w:tcPr>
          <w:p w14:paraId="18F10348" w14:textId="77777777" w:rsidR="006578C7" w:rsidRPr="00337205" w:rsidRDefault="006578C7" w:rsidP="002C2C99">
            <w:pPr>
              <w:spacing w:after="12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3720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4.</w:t>
            </w:r>
          </w:p>
        </w:tc>
        <w:tc>
          <w:tcPr>
            <w:tcW w:w="5468" w:type="dxa"/>
          </w:tcPr>
          <w:p w14:paraId="71179933" w14:textId="136627C5" w:rsidR="006578C7" w:rsidRPr="00337205" w:rsidRDefault="006578C7" w:rsidP="006578C7">
            <w:pPr>
              <w:spacing w:after="12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3720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If I’m calm at work, I feel relaxed in leisure, too.</w:t>
            </w:r>
          </w:p>
        </w:tc>
        <w:tc>
          <w:tcPr>
            <w:tcW w:w="1693" w:type="dxa"/>
          </w:tcPr>
          <w:p w14:paraId="315D34A3" w14:textId="77777777" w:rsidR="006578C7" w:rsidRPr="00337205" w:rsidRDefault="006578C7" w:rsidP="002C2C99">
            <w:pPr>
              <w:spacing w:after="12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3720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ood</w:t>
            </w:r>
          </w:p>
        </w:tc>
        <w:tc>
          <w:tcPr>
            <w:tcW w:w="1248" w:type="dxa"/>
          </w:tcPr>
          <w:p w14:paraId="5FB91579" w14:textId="2D1C68A0" w:rsidR="006578C7" w:rsidRPr="00337205" w:rsidRDefault="006578C7" w:rsidP="002C2C99">
            <w:pPr>
              <w:spacing w:after="12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3720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work to leisure</w:t>
            </w:r>
          </w:p>
        </w:tc>
      </w:tr>
      <w:tr w:rsidR="006578C7" w:rsidRPr="00337205" w14:paraId="06D17022" w14:textId="77777777" w:rsidTr="002C2C99">
        <w:tc>
          <w:tcPr>
            <w:tcW w:w="630" w:type="dxa"/>
          </w:tcPr>
          <w:p w14:paraId="093B905C" w14:textId="77777777" w:rsidR="006578C7" w:rsidRPr="00337205" w:rsidRDefault="006578C7" w:rsidP="002C2C99">
            <w:pPr>
              <w:spacing w:after="12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3720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5.</w:t>
            </w:r>
          </w:p>
        </w:tc>
        <w:tc>
          <w:tcPr>
            <w:tcW w:w="5468" w:type="dxa"/>
          </w:tcPr>
          <w:p w14:paraId="4D1DC87A" w14:textId="21EC2456" w:rsidR="006578C7" w:rsidRPr="00337205" w:rsidRDefault="006578C7" w:rsidP="006578C7">
            <w:pPr>
              <w:spacing w:after="12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3720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If things aren’t going well at work, my leisure gives me a boost.</w:t>
            </w:r>
          </w:p>
        </w:tc>
        <w:tc>
          <w:tcPr>
            <w:tcW w:w="1693" w:type="dxa"/>
          </w:tcPr>
          <w:p w14:paraId="0AA0CCDC" w14:textId="6B9B0D4D" w:rsidR="006578C7" w:rsidRPr="00337205" w:rsidRDefault="006578C7" w:rsidP="002C2C99">
            <w:pPr>
              <w:spacing w:after="12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3720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ompensation</w:t>
            </w:r>
          </w:p>
        </w:tc>
        <w:tc>
          <w:tcPr>
            <w:tcW w:w="1248" w:type="dxa"/>
          </w:tcPr>
          <w:p w14:paraId="55DFD3E9" w14:textId="699B742E" w:rsidR="006578C7" w:rsidRPr="00337205" w:rsidRDefault="006578C7" w:rsidP="002C2C99">
            <w:pPr>
              <w:spacing w:after="12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3720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eisure to work</w:t>
            </w:r>
          </w:p>
        </w:tc>
      </w:tr>
      <w:tr w:rsidR="006578C7" w:rsidRPr="00337205" w14:paraId="0B37BB01" w14:textId="77777777" w:rsidTr="002C2C99">
        <w:tc>
          <w:tcPr>
            <w:tcW w:w="630" w:type="dxa"/>
          </w:tcPr>
          <w:p w14:paraId="2BC77DB4" w14:textId="77777777" w:rsidR="006578C7" w:rsidRPr="00337205" w:rsidRDefault="006578C7" w:rsidP="002C2C99">
            <w:pPr>
              <w:spacing w:after="12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3720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6.</w:t>
            </w:r>
          </w:p>
        </w:tc>
        <w:tc>
          <w:tcPr>
            <w:tcW w:w="5468" w:type="dxa"/>
          </w:tcPr>
          <w:p w14:paraId="1F2E2275" w14:textId="00F6A6DA" w:rsidR="006578C7" w:rsidRPr="00337205" w:rsidRDefault="006578C7" w:rsidP="006578C7">
            <w:pPr>
              <w:spacing w:after="12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3720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After a stressful day at work, I get recharged in leisure.</w:t>
            </w:r>
          </w:p>
        </w:tc>
        <w:tc>
          <w:tcPr>
            <w:tcW w:w="1693" w:type="dxa"/>
          </w:tcPr>
          <w:p w14:paraId="47ECA198" w14:textId="3E548F18" w:rsidR="006578C7" w:rsidRPr="00337205" w:rsidRDefault="006578C7" w:rsidP="002C2C99">
            <w:pPr>
              <w:spacing w:after="12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3720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ompensation</w:t>
            </w:r>
          </w:p>
        </w:tc>
        <w:tc>
          <w:tcPr>
            <w:tcW w:w="1248" w:type="dxa"/>
          </w:tcPr>
          <w:p w14:paraId="5C001BCF" w14:textId="1BBE06B0" w:rsidR="006578C7" w:rsidRPr="00337205" w:rsidRDefault="006578C7" w:rsidP="002C2C99">
            <w:pPr>
              <w:spacing w:after="12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3720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eisure to work</w:t>
            </w:r>
          </w:p>
        </w:tc>
      </w:tr>
      <w:tr w:rsidR="006578C7" w:rsidRPr="00337205" w14:paraId="422B76DC" w14:textId="77777777" w:rsidTr="002C2C99">
        <w:tc>
          <w:tcPr>
            <w:tcW w:w="630" w:type="dxa"/>
          </w:tcPr>
          <w:p w14:paraId="740DD0EE" w14:textId="77777777" w:rsidR="006578C7" w:rsidRPr="00337205" w:rsidRDefault="006578C7" w:rsidP="002C2C99">
            <w:pPr>
              <w:spacing w:after="12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3720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7.</w:t>
            </w:r>
          </w:p>
        </w:tc>
        <w:tc>
          <w:tcPr>
            <w:tcW w:w="5468" w:type="dxa"/>
          </w:tcPr>
          <w:p w14:paraId="511523CF" w14:textId="56A77FBB" w:rsidR="006578C7" w:rsidRPr="00337205" w:rsidRDefault="006578C7" w:rsidP="006578C7">
            <w:pPr>
              <w:spacing w:after="12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3720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When I’m heavily burden</w:t>
            </w:r>
            <w:r w:rsidR="0033720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e</w:t>
            </w:r>
            <w:r w:rsidRPr="0033720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d at work, my leisure helps me relax.</w:t>
            </w:r>
          </w:p>
        </w:tc>
        <w:tc>
          <w:tcPr>
            <w:tcW w:w="1693" w:type="dxa"/>
          </w:tcPr>
          <w:p w14:paraId="330BA506" w14:textId="77777777" w:rsidR="006578C7" w:rsidRPr="00337205" w:rsidRDefault="006578C7" w:rsidP="002C2C99">
            <w:pPr>
              <w:spacing w:after="12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3720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ompensation</w:t>
            </w:r>
          </w:p>
        </w:tc>
        <w:tc>
          <w:tcPr>
            <w:tcW w:w="1248" w:type="dxa"/>
          </w:tcPr>
          <w:p w14:paraId="60C6B570" w14:textId="5689DA16" w:rsidR="006578C7" w:rsidRPr="00337205" w:rsidRDefault="006578C7" w:rsidP="002C2C99">
            <w:pPr>
              <w:spacing w:after="12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3720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eisure to work</w:t>
            </w:r>
          </w:p>
        </w:tc>
      </w:tr>
      <w:tr w:rsidR="006578C7" w:rsidRPr="00337205" w14:paraId="606FAAD8" w14:textId="77777777" w:rsidTr="002C2C99">
        <w:tc>
          <w:tcPr>
            <w:tcW w:w="630" w:type="dxa"/>
          </w:tcPr>
          <w:p w14:paraId="187BA25A" w14:textId="77777777" w:rsidR="006578C7" w:rsidRPr="00337205" w:rsidRDefault="006578C7" w:rsidP="002C2C99">
            <w:pPr>
              <w:spacing w:after="12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5468" w:type="dxa"/>
          </w:tcPr>
          <w:p w14:paraId="5A1014A9" w14:textId="72DC1CFF" w:rsidR="006578C7" w:rsidRPr="00337205" w:rsidRDefault="006578C7" w:rsidP="006578C7">
            <w:pPr>
              <w:spacing w:after="12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3720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The experiences a</w:t>
            </w:r>
            <w:r w:rsidR="0033720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c</w:t>
            </w:r>
            <w:r w:rsidRPr="0033720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quired from leisure...</w:t>
            </w:r>
          </w:p>
        </w:tc>
        <w:tc>
          <w:tcPr>
            <w:tcW w:w="1693" w:type="dxa"/>
          </w:tcPr>
          <w:p w14:paraId="35F5798D" w14:textId="77777777" w:rsidR="006578C7" w:rsidRPr="00337205" w:rsidRDefault="006578C7" w:rsidP="002C2C99">
            <w:pPr>
              <w:spacing w:after="12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248" w:type="dxa"/>
          </w:tcPr>
          <w:p w14:paraId="2544EE1E" w14:textId="77777777" w:rsidR="006578C7" w:rsidRPr="00337205" w:rsidRDefault="006578C7" w:rsidP="002C2C99">
            <w:pPr>
              <w:spacing w:after="12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6578C7" w:rsidRPr="00337205" w14:paraId="4ACFF5CB" w14:textId="77777777" w:rsidTr="002C2C99">
        <w:tc>
          <w:tcPr>
            <w:tcW w:w="630" w:type="dxa"/>
          </w:tcPr>
          <w:p w14:paraId="36FA1848" w14:textId="77777777" w:rsidR="006578C7" w:rsidRPr="00337205" w:rsidRDefault="006578C7" w:rsidP="002C2C99">
            <w:pPr>
              <w:spacing w:after="12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3720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8.</w:t>
            </w:r>
          </w:p>
        </w:tc>
        <w:tc>
          <w:tcPr>
            <w:tcW w:w="5468" w:type="dxa"/>
          </w:tcPr>
          <w:p w14:paraId="338246A4" w14:textId="227E9517" w:rsidR="006578C7" w:rsidRPr="00337205" w:rsidRDefault="006578C7" w:rsidP="002C2C99">
            <w:pPr>
              <w:spacing w:after="12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3720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... help me to react more flexibly to the demands at work.</w:t>
            </w:r>
          </w:p>
        </w:tc>
        <w:tc>
          <w:tcPr>
            <w:tcW w:w="1693" w:type="dxa"/>
          </w:tcPr>
          <w:p w14:paraId="27DCDC2B" w14:textId="6F9A5525" w:rsidR="006578C7" w:rsidRPr="00337205" w:rsidRDefault="006578C7" w:rsidP="002C2C99">
            <w:pPr>
              <w:spacing w:after="12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3720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ompetencies</w:t>
            </w:r>
          </w:p>
        </w:tc>
        <w:tc>
          <w:tcPr>
            <w:tcW w:w="1248" w:type="dxa"/>
          </w:tcPr>
          <w:p w14:paraId="5EF72840" w14:textId="3503C90D" w:rsidR="006578C7" w:rsidRPr="00337205" w:rsidRDefault="006578C7" w:rsidP="002C2C99">
            <w:pPr>
              <w:spacing w:after="12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3720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leisure to work </w:t>
            </w:r>
          </w:p>
        </w:tc>
      </w:tr>
      <w:tr w:rsidR="006578C7" w:rsidRPr="00337205" w14:paraId="0DE0F36B" w14:textId="77777777" w:rsidTr="002C2C99">
        <w:tc>
          <w:tcPr>
            <w:tcW w:w="630" w:type="dxa"/>
          </w:tcPr>
          <w:p w14:paraId="27153EB8" w14:textId="77777777" w:rsidR="006578C7" w:rsidRPr="00337205" w:rsidRDefault="006578C7" w:rsidP="002C2C99">
            <w:pPr>
              <w:spacing w:after="12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3720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9.</w:t>
            </w:r>
          </w:p>
        </w:tc>
        <w:tc>
          <w:tcPr>
            <w:tcW w:w="5468" w:type="dxa"/>
          </w:tcPr>
          <w:p w14:paraId="7513E7BE" w14:textId="0D6DCF50" w:rsidR="006578C7" w:rsidRPr="00337205" w:rsidRDefault="006578C7" w:rsidP="002C2C99">
            <w:pPr>
              <w:spacing w:after="12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3720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... strengthen my organizational abilities at work.</w:t>
            </w:r>
          </w:p>
        </w:tc>
        <w:tc>
          <w:tcPr>
            <w:tcW w:w="1693" w:type="dxa"/>
          </w:tcPr>
          <w:p w14:paraId="17AE4821" w14:textId="2BFEF873" w:rsidR="006578C7" w:rsidRPr="00337205" w:rsidRDefault="006578C7" w:rsidP="002C2C99">
            <w:pPr>
              <w:spacing w:after="12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3720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ompetencies</w:t>
            </w:r>
          </w:p>
        </w:tc>
        <w:tc>
          <w:tcPr>
            <w:tcW w:w="1248" w:type="dxa"/>
          </w:tcPr>
          <w:p w14:paraId="1411E73E" w14:textId="0170BDC9" w:rsidR="006578C7" w:rsidRPr="00337205" w:rsidRDefault="006578C7" w:rsidP="002C2C99">
            <w:pPr>
              <w:spacing w:after="12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3720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eisure to work</w:t>
            </w:r>
          </w:p>
        </w:tc>
      </w:tr>
      <w:tr w:rsidR="006578C7" w:rsidRPr="00337205" w14:paraId="0F38DDE0" w14:textId="77777777" w:rsidTr="002C2C99">
        <w:tc>
          <w:tcPr>
            <w:tcW w:w="630" w:type="dxa"/>
          </w:tcPr>
          <w:p w14:paraId="09E704B3" w14:textId="77777777" w:rsidR="006578C7" w:rsidRPr="00337205" w:rsidRDefault="006578C7" w:rsidP="002C2C99">
            <w:pPr>
              <w:spacing w:after="12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3720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0.</w:t>
            </w:r>
          </w:p>
        </w:tc>
        <w:tc>
          <w:tcPr>
            <w:tcW w:w="5468" w:type="dxa"/>
          </w:tcPr>
          <w:p w14:paraId="7EABFCAC" w14:textId="2CDA1DB4" w:rsidR="006578C7" w:rsidRPr="00337205" w:rsidRDefault="006578C7" w:rsidP="002C2C99">
            <w:pPr>
              <w:spacing w:after="12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3720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... strengthen my self-confidence at work.</w:t>
            </w:r>
          </w:p>
        </w:tc>
        <w:tc>
          <w:tcPr>
            <w:tcW w:w="1693" w:type="dxa"/>
          </w:tcPr>
          <w:p w14:paraId="270954C9" w14:textId="37ECAC73" w:rsidR="006578C7" w:rsidRPr="00337205" w:rsidRDefault="006578C7" w:rsidP="002C2C99">
            <w:pPr>
              <w:spacing w:after="12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3720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ompetencies</w:t>
            </w:r>
          </w:p>
        </w:tc>
        <w:tc>
          <w:tcPr>
            <w:tcW w:w="1248" w:type="dxa"/>
          </w:tcPr>
          <w:p w14:paraId="2C067811" w14:textId="3703F07F" w:rsidR="006578C7" w:rsidRPr="00337205" w:rsidRDefault="006578C7" w:rsidP="002C2C99">
            <w:pPr>
              <w:spacing w:after="12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3720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eisure to work</w:t>
            </w:r>
          </w:p>
        </w:tc>
      </w:tr>
      <w:tr w:rsidR="006578C7" w:rsidRPr="00337205" w14:paraId="2703EFD9" w14:textId="77777777" w:rsidTr="002C2C99">
        <w:tc>
          <w:tcPr>
            <w:tcW w:w="630" w:type="dxa"/>
          </w:tcPr>
          <w:p w14:paraId="13A4889C" w14:textId="77777777" w:rsidR="006578C7" w:rsidRPr="00337205" w:rsidRDefault="006578C7" w:rsidP="002C2C99">
            <w:pPr>
              <w:spacing w:after="12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3720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1.</w:t>
            </w:r>
          </w:p>
        </w:tc>
        <w:tc>
          <w:tcPr>
            <w:tcW w:w="5468" w:type="dxa"/>
          </w:tcPr>
          <w:p w14:paraId="2A197EEC" w14:textId="1CFE7D87" w:rsidR="006578C7" w:rsidRPr="00337205" w:rsidRDefault="006578C7" w:rsidP="006578C7">
            <w:pPr>
              <w:spacing w:after="12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3720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If I feel good in leisure, I am in a good mood at work, too.</w:t>
            </w:r>
          </w:p>
        </w:tc>
        <w:tc>
          <w:tcPr>
            <w:tcW w:w="1693" w:type="dxa"/>
          </w:tcPr>
          <w:p w14:paraId="2F26EAB1" w14:textId="61198D6F" w:rsidR="006578C7" w:rsidRPr="00337205" w:rsidRDefault="006578C7" w:rsidP="002C2C99">
            <w:pPr>
              <w:spacing w:after="12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3720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ood</w:t>
            </w:r>
          </w:p>
        </w:tc>
        <w:tc>
          <w:tcPr>
            <w:tcW w:w="1248" w:type="dxa"/>
          </w:tcPr>
          <w:p w14:paraId="030662AB" w14:textId="5BFB8F6A" w:rsidR="006578C7" w:rsidRPr="00337205" w:rsidRDefault="006578C7" w:rsidP="002C2C99">
            <w:pPr>
              <w:spacing w:after="12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3720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eisure to work</w:t>
            </w:r>
          </w:p>
        </w:tc>
      </w:tr>
      <w:tr w:rsidR="006578C7" w:rsidRPr="00337205" w14:paraId="25F94D18" w14:textId="77777777" w:rsidTr="002C2C99">
        <w:tc>
          <w:tcPr>
            <w:tcW w:w="630" w:type="dxa"/>
          </w:tcPr>
          <w:p w14:paraId="5D151460" w14:textId="77777777" w:rsidR="006578C7" w:rsidRPr="00337205" w:rsidRDefault="006578C7" w:rsidP="002C2C99">
            <w:pPr>
              <w:spacing w:after="12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3720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2.</w:t>
            </w:r>
          </w:p>
        </w:tc>
        <w:tc>
          <w:tcPr>
            <w:tcW w:w="5468" w:type="dxa"/>
          </w:tcPr>
          <w:p w14:paraId="0CBB8EBB" w14:textId="45FF72E6" w:rsidR="006578C7" w:rsidRPr="00337205" w:rsidRDefault="006578C7" w:rsidP="006578C7">
            <w:pPr>
              <w:spacing w:after="12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3720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If I feel energetic in my leisure, I’ve got a lot of energy at work as well.</w:t>
            </w:r>
          </w:p>
        </w:tc>
        <w:tc>
          <w:tcPr>
            <w:tcW w:w="1693" w:type="dxa"/>
          </w:tcPr>
          <w:p w14:paraId="125F45F9" w14:textId="2664AF60" w:rsidR="006578C7" w:rsidRPr="00337205" w:rsidRDefault="006578C7" w:rsidP="002C2C99">
            <w:pPr>
              <w:spacing w:after="12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3720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ood</w:t>
            </w:r>
          </w:p>
        </w:tc>
        <w:tc>
          <w:tcPr>
            <w:tcW w:w="1248" w:type="dxa"/>
          </w:tcPr>
          <w:p w14:paraId="6C0C111C" w14:textId="7A2BE242" w:rsidR="006578C7" w:rsidRPr="00337205" w:rsidRDefault="006578C7" w:rsidP="002C2C99">
            <w:pPr>
              <w:spacing w:after="12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3720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eisure to work</w:t>
            </w:r>
          </w:p>
        </w:tc>
      </w:tr>
      <w:tr w:rsidR="006578C7" w:rsidRPr="00337205" w14:paraId="5FACD313" w14:textId="77777777" w:rsidTr="002C2C99">
        <w:tc>
          <w:tcPr>
            <w:tcW w:w="630" w:type="dxa"/>
          </w:tcPr>
          <w:p w14:paraId="680F572D" w14:textId="77777777" w:rsidR="006578C7" w:rsidRPr="00337205" w:rsidRDefault="006578C7" w:rsidP="002C2C99">
            <w:pPr>
              <w:spacing w:after="12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3720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3.</w:t>
            </w:r>
          </w:p>
        </w:tc>
        <w:tc>
          <w:tcPr>
            <w:tcW w:w="5468" w:type="dxa"/>
          </w:tcPr>
          <w:p w14:paraId="2F9041CD" w14:textId="3F22A1AD" w:rsidR="006578C7" w:rsidRPr="00337205" w:rsidRDefault="006578C7" w:rsidP="006578C7">
            <w:pPr>
              <w:tabs>
                <w:tab w:val="left" w:pos="3260"/>
              </w:tabs>
              <w:spacing w:after="12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3720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If </w:t>
            </w:r>
            <w:r w:rsidR="003055D4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I am c</w:t>
            </w:r>
            <w:r w:rsidRPr="0033720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a</w:t>
            </w:r>
            <w:r w:rsidR="003055D4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l</w:t>
            </w:r>
            <w:r w:rsidRPr="0033720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m in my leisure, I feel relaxed at work, too.</w:t>
            </w:r>
          </w:p>
        </w:tc>
        <w:tc>
          <w:tcPr>
            <w:tcW w:w="1693" w:type="dxa"/>
          </w:tcPr>
          <w:p w14:paraId="4C3910E4" w14:textId="77777777" w:rsidR="006578C7" w:rsidRPr="00337205" w:rsidRDefault="006578C7" w:rsidP="002C2C99">
            <w:pPr>
              <w:spacing w:after="12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3720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ood</w:t>
            </w:r>
          </w:p>
        </w:tc>
        <w:tc>
          <w:tcPr>
            <w:tcW w:w="1248" w:type="dxa"/>
          </w:tcPr>
          <w:p w14:paraId="4449D63E" w14:textId="5A2F9F03" w:rsidR="006578C7" w:rsidRPr="00337205" w:rsidRDefault="006578C7" w:rsidP="002C2C99">
            <w:pPr>
              <w:spacing w:after="12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3720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eisure to work</w:t>
            </w:r>
          </w:p>
        </w:tc>
      </w:tr>
      <w:tr w:rsidR="006578C7" w:rsidRPr="00337205" w14:paraId="2D5E8031" w14:textId="77777777" w:rsidTr="002C2C99">
        <w:tc>
          <w:tcPr>
            <w:tcW w:w="630" w:type="dxa"/>
          </w:tcPr>
          <w:p w14:paraId="042A75D8" w14:textId="77777777" w:rsidR="006578C7" w:rsidRPr="00337205" w:rsidRDefault="006578C7" w:rsidP="002C2C99">
            <w:pPr>
              <w:spacing w:after="12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3720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4.</w:t>
            </w:r>
          </w:p>
        </w:tc>
        <w:tc>
          <w:tcPr>
            <w:tcW w:w="5468" w:type="dxa"/>
          </w:tcPr>
          <w:p w14:paraId="6BF78F32" w14:textId="3B3DF41E" w:rsidR="006578C7" w:rsidRPr="00337205" w:rsidRDefault="006578C7" w:rsidP="00D27564">
            <w:pPr>
              <w:tabs>
                <w:tab w:val="left" w:pos="1170"/>
              </w:tabs>
              <w:spacing w:after="12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3720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If things aren’t going well in my leisure, my j</w:t>
            </w:r>
            <w:r w:rsidR="00D27564" w:rsidRPr="0033720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o</w:t>
            </w:r>
            <w:r w:rsidRPr="0033720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b gives my a boost.</w:t>
            </w:r>
          </w:p>
        </w:tc>
        <w:tc>
          <w:tcPr>
            <w:tcW w:w="1693" w:type="dxa"/>
          </w:tcPr>
          <w:p w14:paraId="133D660E" w14:textId="06475E6C" w:rsidR="006578C7" w:rsidRPr="00337205" w:rsidRDefault="006578C7" w:rsidP="002C2C99">
            <w:pPr>
              <w:spacing w:after="12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3720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ompensation</w:t>
            </w:r>
          </w:p>
        </w:tc>
        <w:tc>
          <w:tcPr>
            <w:tcW w:w="1248" w:type="dxa"/>
          </w:tcPr>
          <w:p w14:paraId="3580E859" w14:textId="02E87A0F" w:rsidR="006578C7" w:rsidRPr="00337205" w:rsidRDefault="006578C7" w:rsidP="002C2C99">
            <w:pPr>
              <w:spacing w:after="12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3720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work to leisure</w:t>
            </w:r>
          </w:p>
        </w:tc>
      </w:tr>
      <w:tr w:rsidR="006578C7" w:rsidRPr="00337205" w14:paraId="5AB77CBA" w14:textId="77777777" w:rsidTr="002C2C99">
        <w:tc>
          <w:tcPr>
            <w:tcW w:w="630" w:type="dxa"/>
          </w:tcPr>
          <w:p w14:paraId="1D6893D2" w14:textId="77777777" w:rsidR="006578C7" w:rsidRPr="00337205" w:rsidRDefault="006578C7" w:rsidP="002C2C99">
            <w:pPr>
              <w:spacing w:after="12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3720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5.</w:t>
            </w:r>
          </w:p>
        </w:tc>
        <w:tc>
          <w:tcPr>
            <w:tcW w:w="5468" w:type="dxa"/>
          </w:tcPr>
          <w:p w14:paraId="4FFBA5B9" w14:textId="01514A57" w:rsidR="006578C7" w:rsidRPr="00337205" w:rsidRDefault="006578C7" w:rsidP="002C2C99">
            <w:pPr>
              <w:tabs>
                <w:tab w:val="left" w:pos="3260"/>
              </w:tabs>
              <w:spacing w:after="12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3720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If my leisure activ</w:t>
            </w:r>
            <w:r w:rsidR="0033720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i</w:t>
            </w:r>
            <w:r w:rsidRPr="0033720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ties (sports, travelling, organizing events or else)</w:t>
            </w:r>
            <w:r w:rsidR="001607C3" w:rsidRPr="0033720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are overburdening</w:t>
            </w:r>
            <w:r w:rsidRPr="0033720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, I get recharged at work.</w:t>
            </w:r>
          </w:p>
        </w:tc>
        <w:tc>
          <w:tcPr>
            <w:tcW w:w="1693" w:type="dxa"/>
          </w:tcPr>
          <w:p w14:paraId="04117A29" w14:textId="7C3F9B34" w:rsidR="006578C7" w:rsidRPr="00337205" w:rsidRDefault="006578C7" w:rsidP="002C2C99">
            <w:pPr>
              <w:spacing w:after="12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3720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ompensation</w:t>
            </w:r>
          </w:p>
        </w:tc>
        <w:tc>
          <w:tcPr>
            <w:tcW w:w="1248" w:type="dxa"/>
          </w:tcPr>
          <w:p w14:paraId="2D88231B" w14:textId="15276C2D" w:rsidR="006578C7" w:rsidRPr="00337205" w:rsidRDefault="006578C7" w:rsidP="002C2C99">
            <w:pPr>
              <w:spacing w:after="12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3720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work to leisure</w:t>
            </w:r>
          </w:p>
        </w:tc>
      </w:tr>
      <w:tr w:rsidR="006578C7" w:rsidRPr="00337205" w14:paraId="550A8C9D" w14:textId="77777777" w:rsidTr="002C2C99">
        <w:tc>
          <w:tcPr>
            <w:tcW w:w="630" w:type="dxa"/>
          </w:tcPr>
          <w:p w14:paraId="4C38D512" w14:textId="77777777" w:rsidR="006578C7" w:rsidRPr="00337205" w:rsidRDefault="006578C7" w:rsidP="002C2C99">
            <w:pPr>
              <w:spacing w:after="12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3720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6.</w:t>
            </w:r>
          </w:p>
        </w:tc>
        <w:tc>
          <w:tcPr>
            <w:tcW w:w="5468" w:type="dxa"/>
          </w:tcPr>
          <w:p w14:paraId="3B52E3CA" w14:textId="6B30A3B6" w:rsidR="006578C7" w:rsidRPr="00337205" w:rsidRDefault="001420DF" w:rsidP="002C2C99">
            <w:pPr>
              <w:tabs>
                <w:tab w:val="left" w:pos="3260"/>
              </w:tabs>
              <w:spacing w:after="12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3720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If there is much going on in leisure (a lot to organize, sports, parties et</w:t>
            </w:r>
            <w:r w:rsidR="0033720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c.), my work helps my to detach</w:t>
            </w:r>
            <w:r w:rsidRPr="0033720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and to relax.</w:t>
            </w:r>
          </w:p>
        </w:tc>
        <w:tc>
          <w:tcPr>
            <w:tcW w:w="1693" w:type="dxa"/>
          </w:tcPr>
          <w:p w14:paraId="75F98476" w14:textId="77777777" w:rsidR="006578C7" w:rsidRPr="00337205" w:rsidRDefault="006578C7" w:rsidP="002C2C99">
            <w:pPr>
              <w:spacing w:after="12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3720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ompensation</w:t>
            </w:r>
          </w:p>
        </w:tc>
        <w:tc>
          <w:tcPr>
            <w:tcW w:w="1248" w:type="dxa"/>
          </w:tcPr>
          <w:p w14:paraId="005B9909" w14:textId="1FA0DE98" w:rsidR="006578C7" w:rsidRPr="00337205" w:rsidRDefault="006578C7" w:rsidP="002C2C99">
            <w:pPr>
              <w:spacing w:after="12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3720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work to leisure</w:t>
            </w:r>
          </w:p>
        </w:tc>
      </w:tr>
      <w:tr w:rsidR="006578C7" w:rsidRPr="00337205" w14:paraId="0E646A39" w14:textId="77777777" w:rsidTr="002C2C99">
        <w:tc>
          <w:tcPr>
            <w:tcW w:w="630" w:type="dxa"/>
          </w:tcPr>
          <w:p w14:paraId="10C15288" w14:textId="77777777" w:rsidR="006578C7" w:rsidRPr="00337205" w:rsidRDefault="006578C7" w:rsidP="002C2C99">
            <w:pPr>
              <w:spacing w:after="12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5468" w:type="dxa"/>
          </w:tcPr>
          <w:p w14:paraId="6387F80E" w14:textId="269DAE12" w:rsidR="006578C7" w:rsidRPr="00337205" w:rsidRDefault="001420DF" w:rsidP="002C2C99">
            <w:pPr>
              <w:tabs>
                <w:tab w:val="left" w:pos="3260"/>
              </w:tabs>
              <w:spacing w:after="12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3720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The experiences a</w:t>
            </w:r>
            <w:r w:rsidR="0033720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c</w:t>
            </w:r>
            <w:r w:rsidRPr="0033720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quired from leisure...</w:t>
            </w:r>
          </w:p>
        </w:tc>
        <w:tc>
          <w:tcPr>
            <w:tcW w:w="1693" w:type="dxa"/>
          </w:tcPr>
          <w:p w14:paraId="72442A51" w14:textId="77777777" w:rsidR="006578C7" w:rsidRPr="00337205" w:rsidRDefault="006578C7" w:rsidP="002C2C99">
            <w:pPr>
              <w:spacing w:after="12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248" w:type="dxa"/>
          </w:tcPr>
          <w:p w14:paraId="3C186195" w14:textId="77777777" w:rsidR="006578C7" w:rsidRPr="00337205" w:rsidRDefault="006578C7" w:rsidP="002C2C99">
            <w:pPr>
              <w:spacing w:after="12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6578C7" w:rsidRPr="00337205" w14:paraId="47727F89" w14:textId="77777777" w:rsidTr="002C2C99">
        <w:tc>
          <w:tcPr>
            <w:tcW w:w="630" w:type="dxa"/>
          </w:tcPr>
          <w:p w14:paraId="3D4BBF0F" w14:textId="77777777" w:rsidR="006578C7" w:rsidRPr="00337205" w:rsidRDefault="006578C7" w:rsidP="002C2C99">
            <w:pPr>
              <w:spacing w:after="12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3720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7.</w:t>
            </w:r>
          </w:p>
        </w:tc>
        <w:tc>
          <w:tcPr>
            <w:tcW w:w="5468" w:type="dxa"/>
          </w:tcPr>
          <w:p w14:paraId="1DED7EB0" w14:textId="62A61B09" w:rsidR="006578C7" w:rsidRPr="00337205" w:rsidRDefault="001420DF" w:rsidP="002C2C99">
            <w:pPr>
              <w:tabs>
                <w:tab w:val="left" w:pos="3260"/>
              </w:tabs>
              <w:spacing w:after="12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3720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... help me to react more flexibly to the demands of family life / partnership.</w:t>
            </w:r>
          </w:p>
        </w:tc>
        <w:tc>
          <w:tcPr>
            <w:tcW w:w="1693" w:type="dxa"/>
          </w:tcPr>
          <w:p w14:paraId="3B21F06B" w14:textId="2EC6EBFC" w:rsidR="006578C7" w:rsidRPr="00337205" w:rsidRDefault="006578C7" w:rsidP="002C2C99">
            <w:pPr>
              <w:spacing w:after="12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3720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ompetencies</w:t>
            </w:r>
          </w:p>
        </w:tc>
        <w:tc>
          <w:tcPr>
            <w:tcW w:w="1248" w:type="dxa"/>
          </w:tcPr>
          <w:p w14:paraId="2011017B" w14:textId="76C5798C" w:rsidR="006578C7" w:rsidRPr="00337205" w:rsidRDefault="006578C7" w:rsidP="002C2C99">
            <w:pPr>
              <w:spacing w:after="12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3720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eisure to family</w:t>
            </w:r>
          </w:p>
        </w:tc>
      </w:tr>
      <w:tr w:rsidR="006578C7" w:rsidRPr="00337205" w14:paraId="589B187E" w14:textId="77777777" w:rsidTr="002C2C99">
        <w:tc>
          <w:tcPr>
            <w:tcW w:w="630" w:type="dxa"/>
          </w:tcPr>
          <w:p w14:paraId="0E9378EC" w14:textId="77777777" w:rsidR="006578C7" w:rsidRPr="00337205" w:rsidRDefault="006578C7" w:rsidP="002C2C99">
            <w:pPr>
              <w:spacing w:after="12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3720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8.</w:t>
            </w:r>
          </w:p>
        </w:tc>
        <w:tc>
          <w:tcPr>
            <w:tcW w:w="5468" w:type="dxa"/>
          </w:tcPr>
          <w:p w14:paraId="4A92BA85" w14:textId="61F8E217" w:rsidR="006578C7" w:rsidRPr="00337205" w:rsidRDefault="001420DF" w:rsidP="002C2C99">
            <w:pPr>
              <w:tabs>
                <w:tab w:val="left" w:pos="3260"/>
              </w:tabs>
              <w:spacing w:after="12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3720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... strengthen my organizational abilities in family life / partnership.</w:t>
            </w:r>
          </w:p>
        </w:tc>
        <w:tc>
          <w:tcPr>
            <w:tcW w:w="1693" w:type="dxa"/>
          </w:tcPr>
          <w:p w14:paraId="7A0A5069" w14:textId="6AD34FA0" w:rsidR="006578C7" w:rsidRPr="00337205" w:rsidRDefault="006578C7" w:rsidP="002C2C99">
            <w:pPr>
              <w:spacing w:after="12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3720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ompetencies</w:t>
            </w:r>
          </w:p>
        </w:tc>
        <w:tc>
          <w:tcPr>
            <w:tcW w:w="1248" w:type="dxa"/>
          </w:tcPr>
          <w:p w14:paraId="78BBD303" w14:textId="54216686" w:rsidR="006578C7" w:rsidRPr="00337205" w:rsidRDefault="006578C7" w:rsidP="002C2C99">
            <w:pPr>
              <w:spacing w:after="12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3720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eisure to family</w:t>
            </w:r>
          </w:p>
        </w:tc>
      </w:tr>
      <w:tr w:rsidR="006578C7" w:rsidRPr="00337205" w14:paraId="7346F20D" w14:textId="77777777" w:rsidTr="002C2C99">
        <w:tc>
          <w:tcPr>
            <w:tcW w:w="630" w:type="dxa"/>
          </w:tcPr>
          <w:p w14:paraId="51078419" w14:textId="77777777" w:rsidR="006578C7" w:rsidRPr="00337205" w:rsidRDefault="006578C7" w:rsidP="002C2C99">
            <w:pPr>
              <w:spacing w:after="12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3720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9.</w:t>
            </w:r>
          </w:p>
        </w:tc>
        <w:tc>
          <w:tcPr>
            <w:tcW w:w="5468" w:type="dxa"/>
          </w:tcPr>
          <w:p w14:paraId="28638342" w14:textId="0A2BA071" w:rsidR="006578C7" w:rsidRPr="00337205" w:rsidRDefault="001420DF" w:rsidP="002C2C99">
            <w:pPr>
              <w:tabs>
                <w:tab w:val="left" w:pos="3260"/>
              </w:tabs>
              <w:spacing w:after="12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3720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... strengthen my self-confidence in my family / part</w:t>
            </w:r>
            <w:r w:rsidR="0033720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n</w:t>
            </w:r>
            <w:r w:rsidRPr="0033720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ership.</w:t>
            </w:r>
          </w:p>
        </w:tc>
        <w:tc>
          <w:tcPr>
            <w:tcW w:w="1693" w:type="dxa"/>
          </w:tcPr>
          <w:p w14:paraId="0CAF3C18" w14:textId="77777777" w:rsidR="006578C7" w:rsidRPr="00337205" w:rsidRDefault="006578C7" w:rsidP="002C2C99">
            <w:pPr>
              <w:spacing w:after="12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3720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ompetencies</w:t>
            </w:r>
          </w:p>
        </w:tc>
        <w:tc>
          <w:tcPr>
            <w:tcW w:w="1248" w:type="dxa"/>
          </w:tcPr>
          <w:p w14:paraId="39A11247" w14:textId="2BBB576D" w:rsidR="006578C7" w:rsidRPr="00337205" w:rsidRDefault="006578C7" w:rsidP="002C2C99">
            <w:pPr>
              <w:spacing w:after="12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3720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eisure to family</w:t>
            </w:r>
          </w:p>
        </w:tc>
      </w:tr>
      <w:tr w:rsidR="006578C7" w:rsidRPr="00337205" w14:paraId="25625955" w14:textId="77777777" w:rsidTr="002C2C99">
        <w:tc>
          <w:tcPr>
            <w:tcW w:w="630" w:type="dxa"/>
          </w:tcPr>
          <w:p w14:paraId="03C0C8C6" w14:textId="77777777" w:rsidR="006578C7" w:rsidRPr="00337205" w:rsidRDefault="006578C7" w:rsidP="002C2C99">
            <w:pPr>
              <w:spacing w:after="12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3720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0.</w:t>
            </w:r>
          </w:p>
        </w:tc>
        <w:tc>
          <w:tcPr>
            <w:tcW w:w="5468" w:type="dxa"/>
          </w:tcPr>
          <w:p w14:paraId="15E304B6" w14:textId="6302F78D" w:rsidR="006578C7" w:rsidRPr="00337205" w:rsidRDefault="001420DF" w:rsidP="002C2C99">
            <w:pPr>
              <w:tabs>
                <w:tab w:val="left" w:pos="3260"/>
              </w:tabs>
              <w:spacing w:after="12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3720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If I feel good in leisure, I am in a good mood in family life</w:t>
            </w:r>
            <w:r w:rsidR="00D27564" w:rsidRPr="0033720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</w:t>
            </w:r>
            <w:r w:rsidRPr="0033720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/ partnership, too.</w:t>
            </w:r>
          </w:p>
        </w:tc>
        <w:tc>
          <w:tcPr>
            <w:tcW w:w="1693" w:type="dxa"/>
          </w:tcPr>
          <w:p w14:paraId="4138771C" w14:textId="44E937D2" w:rsidR="006578C7" w:rsidRPr="00337205" w:rsidRDefault="006578C7" w:rsidP="002C2C99">
            <w:pPr>
              <w:spacing w:after="12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3720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ood</w:t>
            </w:r>
          </w:p>
        </w:tc>
        <w:tc>
          <w:tcPr>
            <w:tcW w:w="1248" w:type="dxa"/>
          </w:tcPr>
          <w:p w14:paraId="2E3E4178" w14:textId="577CE270" w:rsidR="006578C7" w:rsidRPr="00337205" w:rsidRDefault="006578C7" w:rsidP="002C2C99">
            <w:pPr>
              <w:spacing w:after="12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3720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eisure to family</w:t>
            </w:r>
          </w:p>
        </w:tc>
      </w:tr>
      <w:tr w:rsidR="006578C7" w:rsidRPr="00337205" w14:paraId="7E29DC1B" w14:textId="77777777" w:rsidTr="002C2C99">
        <w:tc>
          <w:tcPr>
            <w:tcW w:w="630" w:type="dxa"/>
          </w:tcPr>
          <w:p w14:paraId="4909E952" w14:textId="77777777" w:rsidR="006578C7" w:rsidRPr="00337205" w:rsidRDefault="006578C7" w:rsidP="002C2C99">
            <w:pPr>
              <w:spacing w:after="12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3720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1.</w:t>
            </w:r>
          </w:p>
        </w:tc>
        <w:tc>
          <w:tcPr>
            <w:tcW w:w="5468" w:type="dxa"/>
          </w:tcPr>
          <w:p w14:paraId="1C48C7A8" w14:textId="61E71315" w:rsidR="006578C7" w:rsidRPr="00337205" w:rsidRDefault="001420DF" w:rsidP="002C2C99">
            <w:pPr>
              <w:tabs>
                <w:tab w:val="left" w:pos="3260"/>
              </w:tabs>
              <w:spacing w:after="12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3720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If I feel energetic in my leisure, I’ve got a lot of energy in my family / partnership as well.</w:t>
            </w:r>
          </w:p>
        </w:tc>
        <w:tc>
          <w:tcPr>
            <w:tcW w:w="1693" w:type="dxa"/>
          </w:tcPr>
          <w:p w14:paraId="2F203BD8" w14:textId="5ED56AC1" w:rsidR="006578C7" w:rsidRPr="00337205" w:rsidRDefault="006578C7" w:rsidP="002C2C99">
            <w:pPr>
              <w:spacing w:after="12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3720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ood</w:t>
            </w:r>
          </w:p>
        </w:tc>
        <w:tc>
          <w:tcPr>
            <w:tcW w:w="1248" w:type="dxa"/>
          </w:tcPr>
          <w:p w14:paraId="02A48FB6" w14:textId="5D0EF642" w:rsidR="006578C7" w:rsidRPr="00337205" w:rsidRDefault="006578C7" w:rsidP="002C2C99">
            <w:pPr>
              <w:spacing w:after="12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3720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eisure to family</w:t>
            </w:r>
          </w:p>
        </w:tc>
      </w:tr>
      <w:tr w:rsidR="006578C7" w:rsidRPr="00337205" w14:paraId="1B2A9CC3" w14:textId="77777777" w:rsidTr="002C2C99">
        <w:tc>
          <w:tcPr>
            <w:tcW w:w="630" w:type="dxa"/>
          </w:tcPr>
          <w:p w14:paraId="26EDF159" w14:textId="77777777" w:rsidR="006578C7" w:rsidRPr="00337205" w:rsidRDefault="006578C7" w:rsidP="002C2C99">
            <w:pPr>
              <w:spacing w:after="12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3720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2.</w:t>
            </w:r>
          </w:p>
        </w:tc>
        <w:tc>
          <w:tcPr>
            <w:tcW w:w="5468" w:type="dxa"/>
          </w:tcPr>
          <w:p w14:paraId="11509F5A" w14:textId="5E46F3C7" w:rsidR="006578C7" w:rsidRPr="00337205" w:rsidRDefault="00D27564" w:rsidP="002C2C99">
            <w:pPr>
              <w:tabs>
                <w:tab w:val="left" w:pos="3260"/>
              </w:tabs>
              <w:spacing w:after="12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3720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If I am clam in my leisure, I feel relaxed in family life / partnership, too.</w:t>
            </w:r>
          </w:p>
        </w:tc>
        <w:tc>
          <w:tcPr>
            <w:tcW w:w="1693" w:type="dxa"/>
          </w:tcPr>
          <w:p w14:paraId="5CFE0620" w14:textId="77777777" w:rsidR="006578C7" w:rsidRPr="00337205" w:rsidRDefault="006578C7" w:rsidP="002C2C99">
            <w:pPr>
              <w:spacing w:after="12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3720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ood</w:t>
            </w:r>
          </w:p>
        </w:tc>
        <w:tc>
          <w:tcPr>
            <w:tcW w:w="1248" w:type="dxa"/>
          </w:tcPr>
          <w:p w14:paraId="183DEFF1" w14:textId="788F35F5" w:rsidR="006578C7" w:rsidRPr="00337205" w:rsidRDefault="006578C7" w:rsidP="002C2C99">
            <w:pPr>
              <w:spacing w:after="12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3720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eisure to family</w:t>
            </w:r>
          </w:p>
        </w:tc>
      </w:tr>
      <w:tr w:rsidR="006578C7" w:rsidRPr="00337205" w14:paraId="294D99B6" w14:textId="77777777" w:rsidTr="002C2C99">
        <w:tc>
          <w:tcPr>
            <w:tcW w:w="630" w:type="dxa"/>
          </w:tcPr>
          <w:p w14:paraId="4CCC9EC2" w14:textId="77777777" w:rsidR="006578C7" w:rsidRPr="00337205" w:rsidRDefault="006578C7" w:rsidP="002C2C99">
            <w:pPr>
              <w:spacing w:after="12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3720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3.</w:t>
            </w:r>
          </w:p>
        </w:tc>
        <w:tc>
          <w:tcPr>
            <w:tcW w:w="5468" w:type="dxa"/>
          </w:tcPr>
          <w:p w14:paraId="60F361F9" w14:textId="30E2F5EB" w:rsidR="006578C7" w:rsidRPr="00337205" w:rsidRDefault="00D27564" w:rsidP="00D27564">
            <w:pPr>
              <w:tabs>
                <w:tab w:val="left" w:pos="3260"/>
              </w:tabs>
              <w:spacing w:after="12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3720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If things aren’t going well in my leisure, my family life / partnership gives me boost.</w:t>
            </w:r>
          </w:p>
        </w:tc>
        <w:tc>
          <w:tcPr>
            <w:tcW w:w="1693" w:type="dxa"/>
          </w:tcPr>
          <w:p w14:paraId="74028411" w14:textId="4B705F25" w:rsidR="006578C7" w:rsidRPr="00337205" w:rsidRDefault="006578C7" w:rsidP="002C2C99">
            <w:pPr>
              <w:spacing w:after="12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3720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ompensation</w:t>
            </w:r>
          </w:p>
        </w:tc>
        <w:tc>
          <w:tcPr>
            <w:tcW w:w="1248" w:type="dxa"/>
          </w:tcPr>
          <w:p w14:paraId="1F916E9F" w14:textId="499DE97C" w:rsidR="006578C7" w:rsidRPr="00337205" w:rsidRDefault="006578C7" w:rsidP="002C2C99">
            <w:pPr>
              <w:spacing w:after="12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3720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amily to leisure</w:t>
            </w:r>
          </w:p>
        </w:tc>
      </w:tr>
      <w:tr w:rsidR="006578C7" w:rsidRPr="00337205" w14:paraId="165302ED" w14:textId="77777777" w:rsidTr="002C2C99">
        <w:tc>
          <w:tcPr>
            <w:tcW w:w="630" w:type="dxa"/>
          </w:tcPr>
          <w:p w14:paraId="210EADB1" w14:textId="77777777" w:rsidR="006578C7" w:rsidRPr="00337205" w:rsidRDefault="006578C7" w:rsidP="002C2C99">
            <w:pPr>
              <w:spacing w:after="12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3720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4.</w:t>
            </w:r>
          </w:p>
        </w:tc>
        <w:tc>
          <w:tcPr>
            <w:tcW w:w="5468" w:type="dxa"/>
          </w:tcPr>
          <w:p w14:paraId="4B2A1938" w14:textId="440561D2" w:rsidR="006578C7" w:rsidRPr="00337205" w:rsidRDefault="00D27564" w:rsidP="002C2C99">
            <w:pPr>
              <w:tabs>
                <w:tab w:val="left" w:pos="3260"/>
              </w:tabs>
              <w:spacing w:after="12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3720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If my leisure activ</w:t>
            </w:r>
            <w:r w:rsidR="0033720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i</w:t>
            </w:r>
            <w:r w:rsidRPr="0033720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ties (sports, travelling, organizing events or else) are overburdening, I get recharged in my family / partnership.</w:t>
            </w:r>
          </w:p>
        </w:tc>
        <w:tc>
          <w:tcPr>
            <w:tcW w:w="1693" w:type="dxa"/>
          </w:tcPr>
          <w:p w14:paraId="291662D8" w14:textId="3C0E1BC1" w:rsidR="006578C7" w:rsidRPr="00337205" w:rsidRDefault="006578C7" w:rsidP="002C2C99">
            <w:pPr>
              <w:spacing w:after="12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3720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ompensation</w:t>
            </w:r>
          </w:p>
        </w:tc>
        <w:tc>
          <w:tcPr>
            <w:tcW w:w="1248" w:type="dxa"/>
          </w:tcPr>
          <w:p w14:paraId="5ADAC8B7" w14:textId="5A16CFD1" w:rsidR="006578C7" w:rsidRPr="00337205" w:rsidRDefault="006578C7" w:rsidP="002C2C99">
            <w:pPr>
              <w:spacing w:after="12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3720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amily to leisure</w:t>
            </w:r>
          </w:p>
        </w:tc>
      </w:tr>
      <w:tr w:rsidR="006578C7" w:rsidRPr="00337205" w14:paraId="02BF8E11" w14:textId="77777777" w:rsidTr="002C2C99">
        <w:tc>
          <w:tcPr>
            <w:tcW w:w="630" w:type="dxa"/>
          </w:tcPr>
          <w:p w14:paraId="09A40DE6" w14:textId="77777777" w:rsidR="006578C7" w:rsidRPr="00337205" w:rsidRDefault="006578C7" w:rsidP="002C2C99">
            <w:pPr>
              <w:spacing w:after="12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3720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5.</w:t>
            </w:r>
          </w:p>
        </w:tc>
        <w:tc>
          <w:tcPr>
            <w:tcW w:w="5468" w:type="dxa"/>
          </w:tcPr>
          <w:p w14:paraId="75B5F530" w14:textId="575618D0" w:rsidR="006578C7" w:rsidRPr="00337205" w:rsidRDefault="00D27564" w:rsidP="00D27564">
            <w:pPr>
              <w:tabs>
                <w:tab w:val="left" w:pos="3260"/>
              </w:tabs>
              <w:spacing w:after="12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3720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When I’m heavily burdened in my family life / partnership (e.g. conflicts, illness), my family / partner help me relax.</w:t>
            </w:r>
          </w:p>
        </w:tc>
        <w:tc>
          <w:tcPr>
            <w:tcW w:w="1693" w:type="dxa"/>
          </w:tcPr>
          <w:p w14:paraId="608C1AF6" w14:textId="77777777" w:rsidR="006578C7" w:rsidRPr="00337205" w:rsidRDefault="006578C7" w:rsidP="002C2C99">
            <w:pPr>
              <w:spacing w:after="12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3720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ompensation</w:t>
            </w:r>
          </w:p>
        </w:tc>
        <w:tc>
          <w:tcPr>
            <w:tcW w:w="1248" w:type="dxa"/>
          </w:tcPr>
          <w:p w14:paraId="79F33830" w14:textId="0BE33BEC" w:rsidR="006578C7" w:rsidRPr="00337205" w:rsidRDefault="006578C7" w:rsidP="002C2C99">
            <w:pPr>
              <w:spacing w:after="12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3720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amily to leisure</w:t>
            </w:r>
          </w:p>
        </w:tc>
      </w:tr>
      <w:tr w:rsidR="006578C7" w:rsidRPr="00337205" w14:paraId="30B5074C" w14:textId="77777777" w:rsidTr="002C2C99">
        <w:tc>
          <w:tcPr>
            <w:tcW w:w="630" w:type="dxa"/>
          </w:tcPr>
          <w:p w14:paraId="09B9C2C6" w14:textId="77777777" w:rsidR="006578C7" w:rsidRPr="00337205" w:rsidRDefault="006578C7" w:rsidP="002C2C99">
            <w:pPr>
              <w:spacing w:after="12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5468" w:type="dxa"/>
          </w:tcPr>
          <w:p w14:paraId="3671D9EF" w14:textId="1D8693ED" w:rsidR="006578C7" w:rsidRPr="00337205" w:rsidRDefault="00D27564" w:rsidP="002C2C99">
            <w:pPr>
              <w:tabs>
                <w:tab w:val="left" w:pos="3260"/>
              </w:tabs>
              <w:spacing w:after="12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3720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The experiences a</w:t>
            </w:r>
            <w:r w:rsidR="0033720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c</w:t>
            </w:r>
            <w:r w:rsidRPr="0033720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quired in my family life / partnership ...</w:t>
            </w:r>
          </w:p>
        </w:tc>
        <w:tc>
          <w:tcPr>
            <w:tcW w:w="1693" w:type="dxa"/>
          </w:tcPr>
          <w:p w14:paraId="48C2728B" w14:textId="77777777" w:rsidR="006578C7" w:rsidRPr="00337205" w:rsidRDefault="006578C7" w:rsidP="002C2C99">
            <w:pPr>
              <w:spacing w:after="12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248" w:type="dxa"/>
          </w:tcPr>
          <w:p w14:paraId="66B1090C" w14:textId="77777777" w:rsidR="006578C7" w:rsidRPr="00337205" w:rsidRDefault="006578C7" w:rsidP="002C2C99">
            <w:pPr>
              <w:spacing w:after="12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D27564" w:rsidRPr="00337205" w14:paraId="2F092923" w14:textId="77777777" w:rsidTr="002C2C99">
        <w:tc>
          <w:tcPr>
            <w:tcW w:w="630" w:type="dxa"/>
          </w:tcPr>
          <w:p w14:paraId="2BE5C4B4" w14:textId="77777777" w:rsidR="00D27564" w:rsidRPr="00337205" w:rsidRDefault="00D27564" w:rsidP="002C2C99">
            <w:pPr>
              <w:spacing w:after="12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3720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6.</w:t>
            </w:r>
          </w:p>
        </w:tc>
        <w:tc>
          <w:tcPr>
            <w:tcW w:w="5468" w:type="dxa"/>
          </w:tcPr>
          <w:p w14:paraId="28B7FBEB" w14:textId="709FA614" w:rsidR="00D27564" w:rsidRPr="00337205" w:rsidRDefault="00D27564" w:rsidP="002C2C99">
            <w:pPr>
              <w:tabs>
                <w:tab w:val="left" w:pos="3260"/>
              </w:tabs>
              <w:spacing w:after="12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3720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... help me to react more flexibly to the demands of my leisure.</w:t>
            </w:r>
          </w:p>
        </w:tc>
        <w:tc>
          <w:tcPr>
            <w:tcW w:w="1693" w:type="dxa"/>
          </w:tcPr>
          <w:p w14:paraId="354827A2" w14:textId="61D20F7E" w:rsidR="00D27564" w:rsidRPr="00337205" w:rsidRDefault="00D27564" w:rsidP="002C2C99">
            <w:pPr>
              <w:spacing w:after="12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3720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ompetencies</w:t>
            </w:r>
          </w:p>
        </w:tc>
        <w:tc>
          <w:tcPr>
            <w:tcW w:w="1248" w:type="dxa"/>
          </w:tcPr>
          <w:p w14:paraId="2C2553B6" w14:textId="3C0EFD85" w:rsidR="00D27564" w:rsidRPr="00337205" w:rsidRDefault="00D27564" w:rsidP="002C2C99">
            <w:pPr>
              <w:spacing w:after="12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3720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amily to leisure</w:t>
            </w:r>
          </w:p>
        </w:tc>
      </w:tr>
      <w:tr w:rsidR="00D27564" w:rsidRPr="00337205" w14:paraId="19988D0F" w14:textId="77777777" w:rsidTr="002C2C99">
        <w:tc>
          <w:tcPr>
            <w:tcW w:w="630" w:type="dxa"/>
          </w:tcPr>
          <w:p w14:paraId="0D7BEA27" w14:textId="77777777" w:rsidR="00D27564" w:rsidRPr="00337205" w:rsidRDefault="00D27564" w:rsidP="002C2C99">
            <w:pPr>
              <w:spacing w:after="12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3720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7.</w:t>
            </w:r>
          </w:p>
        </w:tc>
        <w:tc>
          <w:tcPr>
            <w:tcW w:w="5468" w:type="dxa"/>
          </w:tcPr>
          <w:p w14:paraId="65D283C0" w14:textId="73B5B184" w:rsidR="00D27564" w:rsidRPr="00337205" w:rsidRDefault="00D27564" w:rsidP="002C2C99">
            <w:pPr>
              <w:tabs>
                <w:tab w:val="left" w:pos="3260"/>
              </w:tabs>
              <w:spacing w:after="12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3720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... strengthen my organizational abilities in leisure,</w:t>
            </w:r>
          </w:p>
        </w:tc>
        <w:tc>
          <w:tcPr>
            <w:tcW w:w="1693" w:type="dxa"/>
          </w:tcPr>
          <w:p w14:paraId="581555AF" w14:textId="42F785F8" w:rsidR="00D27564" w:rsidRPr="00337205" w:rsidRDefault="00D27564" w:rsidP="002C2C99">
            <w:pPr>
              <w:spacing w:after="12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3720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ompetencies</w:t>
            </w:r>
          </w:p>
        </w:tc>
        <w:tc>
          <w:tcPr>
            <w:tcW w:w="1248" w:type="dxa"/>
          </w:tcPr>
          <w:p w14:paraId="4584FADB" w14:textId="50726F1B" w:rsidR="00D27564" w:rsidRPr="00337205" w:rsidRDefault="00D27564" w:rsidP="002C2C99">
            <w:pPr>
              <w:spacing w:after="12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3720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amily to leisure</w:t>
            </w:r>
          </w:p>
        </w:tc>
      </w:tr>
      <w:tr w:rsidR="00D27564" w:rsidRPr="00337205" w14:paraId="486F93E1" w14:textId="77777777" w:rsidTr="002C2C99">
        <w:tc>
          <w:tcPr>
            <w:tcW w:w="630" w:type="dxa"/>
          </w:tcPr>
          <w:p w14:paraId="0C6848B3" w14:textId="77777777" w:rsidR="00D27564" w:rsidRPr="00337205" w:rsidRDefault="00D27564" w:rsidP="002C2C99">
            <w:pPr>
              <w:spacing w:after="12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3720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8.</w:t>
            </w:r>
          </w:p>
        </w:tc>
        <w:tc>
          <w:tcPr>
            <w:tcW w:w="5468" w:type="dxa"/>
          </w:tcPr>
          <w:p w14:paraId="17B9C31C" w14:textId="5C2C3D74" w:rsidR="00D27564" w:rsidRPr="00337205" w:rsidRDefault="00D27564" w:rsidP="002C2C99">
            <w:pPr>
              <w:tabs>
                <w:tab w:val="left" w:pos="3260"/>
              </w:tabs>
              <w:spacing w:after="12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3720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... strengthen my self-confidence leisure.</w:t>
            </w:r>
          </w:p>
        </w:tc>
        <w:tc>
          <w:tcPr>
            <w:tcW w:w="1693" w:type="dxa"/>
          </w:tcPr>
          <w:p w14:paraId="4C7ED8F8" w14:textId="77777777" w:rsidR="00D27564" w:rsidRPr="00337205" w:rsidRDefault="00D27564" w:rsidP="002C2C99">
            <w:pPr>
              <w:spacing w:after="12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3720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ompetencies</w:t>
            </w:r>
          </w:p>
        </w:tc>
        <w:tc>
          <w:tcPr>
            <w:tcW w:w="1248" w:type="dxa"/>
          </w:tcPr>
          <w:p w14:paraId="39568D18" w14:textId="6AAE177B" w:rsidR="00D27564" w:rsidRPr="00337205" w:rsidRDefault="00D27564" w:rsidP="002C2C99">
            <w:pPr>
              <w:spacing w:after="12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3720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amily to leisure</w:t>
            </w:r>
          </w:p>
        </w:tc>
      </w:tr>
      <w:tr w:rsidR="006578C7" w:rsidRPr="00337205" w14:paraId="68F89FD8" w14:textId="77777777" w:rsidTr="002C2C99">
        <w:tc>
          <w:tcPr>
            <w:tcW w:w="630" w:type="dxa"/>
          </w:tcPr>
          <w:p w14:paraId="7B89077C" w14:textId="77777777" w:rsidR="006578C7" w:rsidRPr="00337205" w:rsidRDefault="006578C7" w:rsidP="002C2C99">
            <w:pPr>
              <w:spacing w:after="12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3720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9.</w:t>
            </w:r>
          </w:p>
        </w:tc>
        <w:tc>
          <w:tcPr>
            <w:tcW w:w="5468" w:type="dxa"/>
          </w:tcPr>
          <w:p w14:paraId="52F11DB3" w14:textId="1FF28D0C" w:rsidR="006578C7" w:rsidRPr="00337205" w:rsidRDefault="00293F7A" w:rsidP="002C2C99">
            <w:pPr>
              <w:tabs>
                <w:tab w:val="left" w:pos="3260"/>
              </w:tabs>
              <w:spacing w:after="12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3720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If I feel good in my family life / partnership, I am in a good mood in leisure, too.</w:t>
            </w:r>
          </w:p>
        </w:tc>
        <w:tc>
          <w:tcPr>
            <w:tcW w:w="1693" w:type="dxa"/>
          </w:tcPr>
          <w:p w14:paraId="070D4D66" w14:textId="76337C89" w:rsidR="006578C7" w:rsidRPr="00337205" w:rsidRDefault="006578C7" w:rsidP="002C2C99">
            <w:pPr>
              <w:spacing w:after="12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3720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ood</w:t>
            </w:r>
          </w:p>
        </w:tc>
        <w:tc>
          <w:tcPr>
            <w:tcW w:w="1248" w:type="dxa"/>
          </w:tcPr>
          <w:p w14:paraId="245EEEB7" w14:textId="1073D3D7" w:rsidR="006578C7" w:rsidRPr="00337205" w:rsidRDefault="006578C7" w:rsidP="002C2C99">
            <w:pPr>
              <w:spacing w:after="12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3720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amily to leisure</w:t>
            </w:r>
          </w:p>
        </w:tc>
      </w:tr>
      <w:tr w:rsidR="006578C7" w:rsidRPr="00337205" w14:paraId="0FDF3479" w14:textId="77777777" w:rsidTr="002C2C99">
        <w:tc>
          <w:tcPr>
            <w:tcW w:w="630" w:type="dxa"/>
          </w:tcPr>
          <w:p w14:paraId="2519189B" w14:textId="77777777" w:rsidR="006578C7" w:rsidRPr="00337205" w:rsidRDefault="006578C7" w:rsidP="002C2C99">
            <w:pPr>
              <w:spacing w:after="12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3720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0.</w:t>
            </w:r>
          </w:p>
        </w:tc>
        <w:tc>
          <w:tcPr>
            <w:tcW w:w="5468" w:type="dxa"/>
          </w:tcPr>
          <w:p w14:paraId="4ED1C4CE" w14:textId="363DAF19" w:rsidR="006578C7" w:rsidRPr="00337205" w:rsidRDefault="00293F7A" w:rsidP="002C2C99">
            <w:pPr>
              <w:tabs>
                <w:tab w:val="left" w:pos="3260"/>
              </w:tabs>
              <w:spacing w:after="12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3720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If I feel energetic in my family life /partnership, I’ve got a lot of energy for my leisure activities.</w:t>
            </w:r>
          </w:p>
        </w:tc>
        <w:tc>
          <w:tcPr>
            <w:tcW w:w="1693" w:type="dxa"/>
          </w:tcPr>
          <w:p w14:paraId="6077EC26" w14:textId="038A0DD9" w:rsidR="006578C7" w:rsidRPr="00337205" w:rsidRDefault="006578C7" w:rsidP="002C2C99">
            <w:pPr>
              <w:spacing w:after="12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3720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ood</w:t>
            </w:r>
          </w:p>
        </w:tc>
        <w:tc>
          <w:tcPr>
            <w:tcW w:w="1248" w:type="dxa"/>
          </w:tcPr>
          <w:p w14:paraId="73AB5B6C" w14:textId="02F6AE4F" w:rsidR="006578C7" w:rsidRPr="00337205" w:rsidRDefault="006578C7" w:rsidP="002C2C99">
            <w:pPr>
              <w:spacing w:after="12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3720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amily to leisure</w:t>
            </w:r>
          </w:p>
        </w:tc>
      </w:tr>
      <w:tr w:rsidR="006578C7" w:rsidRPr="00337205" w14:paraId="52DD2AFC" w14:textId="77777777" w:rsidTr="002C2C99">
        <w:tc>
          <w:tcPr>
            <w:tcW w:w="630" w:type="dxa"/>
          </w:tcPr>
          <w:p w14:paraId="00ECD1B7" w14:textId="77777777" w:rsidR="006578C7" w:rsidRPr="00337205" w:rsidRDefault="006578C7" w:rsidP="002C2C99">
            <w:pPr>
              <w:spacing w:after="12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3720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1.</w:t>
            </w:r>
          </w:p>
        </w:tc>
        <w:tc>
          <w:tcPr>
            <w:tcW w:w="5468" w:type="dxa"/>
          </w:tcPr>
          <w:p w14:paraId="1835FF19" w14:textId="46025B45" w:rsidR="006578C7" w:rsidRPr="00337205" w:rsidRDefault="00293F7A" w:rsidP="002C2C99">
            <w:pPr>
              <w:tabs>
                <w:tab w:val="left" w:pos="3260"/>
              </w:tabs>
              <w:spacing w:after="12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3720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If I am clam in my family life / partnership, I feel relaxed in leisure, too.</w:t>
            </w:r>
          </w:p>
        </w:tc>
        <w:tc>
          <w:tcPr>
            <w:tcW w:w="1693" w:type="dxa"/>
          </w:tcPr>
          <w:p w14:paraId="6A881C9A" w14:textId="77777777" w:rsidR="006578C7" w:rsidRPr="00337205" w:rsidRDefault="006578C7" w:rsidP="002C2C99">
            <w:pPr>
              <w:spacing w:after="12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3720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ood</w:t>
            </w:r>
          </w:p>
        </w:tc>
        <w:tc>
          <w:tcPr>
            <w:tcW w:w="1248" w:type="dxa"/>
          </w:tcPr>
          <w:p w14:paraId="02BE1FF8" w14:textId="5C92A507" w:rsidR="006578C7" w:rsidRPr="00337205" w:rsidRDefault="006578C7" w:rsidP="002C2C99">
            <w:pPr>
              <w:spacing w:after="12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3720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amily to leisure</w:t>
            </w:r>
          </w:p>
        </w:tc>
      </w:tr>
      <w:tr w:rsidR="006578C7" w:rsidRPr="00337205" w14:paraId="7144D669" w14:textId="77777777" w:rsidTr="002C2C99">
        <w:tc>
          <w:tcPr>
            <w:tcW w:w="630" w:type="dxa"/>
          </w:tcPr>
          <w:p w14:paraId="09C6E0BE" w14:textId="77777777" w:rsidR="006578C7" w:rsidRPr="00337205" w:rsidRDefault="006578C7" w:rsidP="002C2C99">
            <w:pPr>
              <w:spacing w:after="12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3720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2.</w:t>
            </w:r>
          </w:p>
        </w:tc>
        <w:tc>
          <w:tcPr>
            <w:tcW w:w="5468" w:type="dxa"/>
          </w:tcPr>
          <w:p w14:paraId="2DA87F50" w14:textId="695775C6" w:rsidR="006578C7" w:rsidRPr="00337205" w:rsidRDefault="00293F7A" w:rsidP="00293F7A">
            <w:pPr>
              <w:tabs>
                <w:tab w:val="left" w:pos="3260"/>
              </w:tabs>
              <w:spacing w:after="12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3720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If things aren’t going well in my family life / partnership, my leisure gives my a boost</w:t>
            </w:r>
            <w:r w:rsidR="006578C7" w:rsidRPr="0033720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.</w:t>
            </w:r>
          </w:p>
        </w:tc>
        <w:tc>
          <w:tcPr>
            <w:tcW w:w="1693" w:type="dxa"/>
          </w:tcPr>
          <w:p w14:paraId="3428F2EF" w14:textId="169F77B4" w:rsidR="006578C7" w:rsidRPr="00337205" w:rsidRDefault="006578C7" w:rsidP="002C2C99">
            <w:pPr>
              <w:spacing w:after="12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3720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ompensation</w:t>
            </w:r>
          </w:p>
        </w:tc>
        <w:tc>
          <w:tcPr>
            <w:tcW w:w="1248" w:type="dxa"/>
          </w:tcPr>
          <w:p w14:paraId="21FC909F" w14:textId="0FE13E04" w:rsidR="006578C7" w:rsidRPr="00337205" w:rsidRDefault="006578C7" w:rsidP="002C2C99">
            <w:pPr>
              <w:spacing w:after="12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3720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eisure to family</w:t>
            </w:r>
          </w:p>
        </w:tc>
      </w:tr>
      <w:tr w:rsidR="006578C7" w:rsidRPr="00337205" w14:paraId="65CBDEBF" w14:textId="77777777" w:rsidTr="002C2C99">
        <w:tc>
          <w:tcPr>
            <w:tcW w:w="630" w:type="dxa"/>
          </w:tcPr>
          <w:p w14:paraId="78E27240" w14:textId="77777777" w:rsidR="006578C7" w:rsidRPr="00337205" w:rsidRDefault="006578C7" w:rsidP="002C2C99">
            <w:pPr>
              <w:spacing w:after="12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3720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3.</w:t>
            </w:r>
          </w:p>
        </w:tc>
        <w:tc>
          <w:tcPr>
            <w:tcW w:w="5468" w:type="dxa"/>
          </w:tcPr>
          <w:p w14:paraId="2246080C" w14:textId="492D99E2" w:rsidR="006578C7" w:rsidRPr="00337205" w:rsidRDefault="00293F7A" w:rsidP="00293F7A">
            <w:pPr>
              <w:tabs>
                <w:tab w:val="left" w:pos="3260"/>
              </w:tabs>
              <w:spacing w:after="12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3720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If things are stressful in my family life / partnership, I get recharged in leisure.</w:t>
            </w:r>
          </w:p>
        </w:tc>
        <w:tc>
          <w:tcPr>
            <w:tcW w:w="1693" w:type="dxa"/>
          </w:tcPr>
          <w:p w14:paraId="73AF8581" w14:textId="22BC067F" w:rsidR="006578C7" w:rsidRPr="00337205" w:rsidRDefault="006578C7" w:rsidP="002C2C99">
            <w:pPr>
              <w:spacing w:after="12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3720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ompensation</w:t>
            </w:r>
          </w:p>
        </w:tc>
        <w:tc>
          <w:tcPr>
            <w:tcW w:w="1248" w:type="dxa"/>
          </w:tcPr>
          <w:p w14:paraId="2FA19B34" w14:textId="6C125B76" w:rsidR="006578C7" w:rsidRPr="00337205" w:rsidRDefault="006578C7" w:rsidP="002C2C99">
            <w:pPr>
              <w:spacing w:after="12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3720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eisure to family</w:t>
            </w:r>
          </w:p>
        </w:tc>
      </w:tr>
      <w:tr w:rsidR="006578C7" w:rsidRPr="00337205" w14:paraId="566ABF52" w14:textId="77777777" w:rsidTr="002C2C99">
        <w:tc>
          <w:tcPr>
            <w:tcW w:w="630" w:type="dxa"/>
          </w:tcPr>
          <w:p w14:paraId="592D42D1" w14:textId="77777777" w:rsidR="006578C7" w:rsidRPr="00337205" w:rsidRDefault="006578C7" w:rsidP="002C2C99">
            <w:pPr>
              <w:spacing w:after="12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3720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4.</w:t>
            </w:r>
          </w:p>
        </w:tc>
        <w:tc>
          <w:tcPr>
            <w:tcW w:w="5468" w:type="dxa"/>
          </w:tcPr>
          <w:p w14:paraId="38692850" w14:textId="5B56541A" w:rsidR="006578C7" w:rsidRPr="00337205" w:rsidRDefault="00293F7A" w:rsidP="00293F7A">
            <w:pPr>
              <w:tabs>
                <w:tab w:val="left" w:pos="3260"/>
              </w:tabs>
              <w:spacing w:after="12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3720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When I’m heavily burdened in my family life / partnership (e.g. conflicts, illness), my leisure helps me relax</w:t>
            </w:r>
          </w:p>
        </w:tc>
        <w:tc>
          <w:tcPr>
            <w:tcW w:w="1693" w:type="dxa"/>
          </w:tcPr>
          <w:p w14:paraId="353C5D7B" w14:textId="77777777" w:rsidR="006578C7" w:rsidRPr="00337205" w:rsidRDefault="006578C7" w:rsidP="002C2C99">
            <w:pPr>
              <w:spacing w:after="12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3720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ompensation</w:t>
            </w:r>
          </w:p>
        </w:tc>
        <w:tc>
          <w:tcPr>
            <w:tcW w:w="1248" w:type="dxa"/>
          </w:tcPr>
          <w:p w14:paraId="67DAF80B" w14:textId="4D18891F" w:rsidR="006578C7" w:rsidRPr="00337205" w:rsidRDefault="006578C7" w:rsidP="002C2C99">
            <w:pPr>
              <w:spacing w:after="12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3720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eisure to family</w:t>
            </w:r>
          </w:p>
        </w:tc>
      </w:tr>
    </w:tbl>
    <w:p w14:paraId="583A9A42" w14:textId="77777777" w:rsidR="004273B8" w:rsidRPr="00337205" w:rsidRDefault="004273B8">
      <w:pPr>
        <w:rPr>
          <w:lang w:val="en-US"/>
        </w:rPr>
      </w:pPr>
    </w:p>
    <w:sectPr w:rsidR="004273B8" w:rsidRPr="00337205" w:rsidSect="00F93BD3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273B8"/>
    <w:rsid w:val="001420DF"/>
    <w:rsid w:val="001607C3"/>
    <w:rsid w:val="00293F7A"/>
    <w:rsid w:val="002C2C99"/>
    <w:rsid w:val="003055D4"/>
    <w:rsid w:val="00337205"/>
    <w:rsid w:val="003D43C1"/>
    <w:rsid w:val="004273B8"/>
    <w:rsid w:val="00486C55"/>
    <w:rsid w:val="004A74A8"/>
    <w:rsid w:val="0053064C"/>
    <w:rsid w:val="006578C7"/>
    <w:rsid w:val="00664B9B"/>
    <w:rsid w:val="006B3B53"/>
    <w:rsid w:val="00750D39"/>
    <w:rsid w:val="007550CE"/>
    <w:rsid w:val="007F0BCE"/>
    <w:rsid w:val="009359DE"/>
    <w:rsid w:val="00950198"/>
    <w:rsid w:val="009F3F68"/>
    <w:rsid w:val="00B938D3"/>
    <w:rsid w:val="00D27564"/>
    <w:rsid w:val="00D95E65"/>
    <w:rsid w:val="00F93B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45C7DA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273B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273B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</TotalTime>
  <Pages>3</Pages>
  <Words>922</Words>
  <Characters>5260</Characters>
  <Application>Microsoft Macintosh Word</Application>
  <DocSecurity>0</DocSecurity>
  <Lines>43</Lines>
  <Paragraphs>12</Paragraphs>
  <ScaleCrop>false</ScaleCrop>
  <Company>Psychologisches Institut</Company>
  <LinksUpToDate>false</LinksUpToDate>
  <CharactersWithSpaces>61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a Knecht</dc:creator>
  <cp:keywords/>
  <dc:description/>
  <cp:lastModifiedBy>Michaela Knecht</cp:lastModifiedBy>
  <cp:revision>9</cp:revision>
  <dcterms:created xsi:type="dcterms:W3CDTF">2013-07-17T13:34:00Z</dcterms:created>
  <dcterms:modified xsi:type="dcterms:W3CDTF">2014-03-14T16:02:00Z</dcterms:modified>
</cp:coreProperties>
</file>